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755FA" w14:textId="5BB6D566" w:rsidR="005109D6" w:rsidRDefault="008C4905" w:rsidP="00055D58">
      <w:pPr>
        <w:spacing w:after="0" w:line="480" w:lineRule="auto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1</w:t>
      </w:r>
      <w:r w:rsidR="005109D6" w:rsidRPr="00F85D8F">
        <w:rPr>
          <w:rFonts w:ascii="Arial" w:hAnsi="Arial" w:cs="Arial"/>
          <w:b/>
          <w:bCs/>
          <w:sz w:val="36"/>
          <w:szCs w:val="36"/>
        </w:rPr>
        <w:t xml:space="preserve"> </w:t>
      </w:r>
      <w:r w:rsidR="007C5010">
        <w:rPr>
          <w:rFonts w:ascii="Arial" w:hAnsi="Arial" w:cs="Arial"/>
          <w:b/>
          <w:bCs/>
          <w:sz w:val="36"/>
          <w:szCs w:val="36"/>
        </w:rPr>
        <w:t>Text</w:t>
      </w:r>
    </w:p>
    <w:p w14:paraId="3F8E808D" w14:textId="3FF1FAD8" w:rsidR="008D4779" w:rsidRPr="00855EE1" w:rsidRDefault="008D4779" w:rsidP="005109D6">
      <w:pPr>
        <w:spacing w:after="0"/>
        <w:rPr>
          <w:rFonts w:ascii="Arial" w:hAnsi="Arial" w:cs="Arial"/>
          <w:b/>
          <w:bCs/>
        </w:rPr>
      </w:pPr>
      <w:r w:rsidRPr="00855EE1">
        <w:rPr>
          <w:rFonts w:ascii="Arial" w:hAnsi="Arial" w:cs="Arial"/>
          <w:b/>
          <w:bCs/>
        </w:rPr>
        <w:t xml:space="preserve">Supplemental Table </w:t>
      </w:r>
      <w:r w:rsidR="007C5010">
        <w:rPr>
          <w:rFonts w:ascii="Arial" w:hAnsi="Arial" w:cs="Arial"/>
          <w:b/>
          <w:bCs/>
        </w:rPr>
        <w:t>A</w:t>
      </w:r>
      <w:r w:rsidRPr="00855EE1">
        <w:rPr>
          <w:rFonts w:ascii="Arial" w:hAnsi="Arial" w:cs="Arial"/>
          <w:b/>
          <w:bCs/>
        </w:rPr>
        <w:t>. Selected communities</w:t>
      </w:r>
      <w:r w:rsidR="00CE3AF8" w:rsidRPr="00855EE1">
        <w:rPr>
          <w:rFonts w:ascii="Arial" w:hAnsi="Arial" w:cs="Arial"/>
          <w:b/>
          <w:bCs/>
        </w:rPr>
        <w:t>’</w:t>
      </w:r>
      <w:r w:rsidRPr="00855EE1">
        <w:rPr>
          <w:rFonts w:ascii="Arial" w:hAnsi="Arial" w:cs="Arial"/>
          <w:b/>
          <w:bCs/>
        </w:rPr>
        <w:t xml:space="preserve"> locations, seropositivity, and sizes.</w:t>
      </w:r>
    </w:p>
    <w:tbl>
      <w:tblPr>
        <w:tblStyle w:val="TableGrid"/>
        <w:tblW w:w="96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38"/>
        <w:gridCol w:w="2044"/>
        <w:gridCol w:w="1361"/>
        <w:gridCol w:w="2112"/>
      </w:tblGrid>
      <w:tr w:rsidR="006815F0" w:rsidRPr="00B82292" w14:paraId="5404DCBA" w14:textId="77777777" w:rsidTr="006638F9">
        <w:trPr>
          <w:cantSplit/>
          <w:tblHeader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FC1C5" w14:textId="343734DD" w:rsidR="006815F0" w:rsidRPr="00B82292" w:rsidRDefault="006815F0" w:rsidP="006638F9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292">
              <w:rPr>
                <w:rFonts w:ascii="Arial" w:hAnsi="Arial" w:cs="Arial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98F4A" w14:textId="6D7BA7D0" w:rsidR="006815F0" w:rsidRPr="00B82292" w:rsidRDefault="006815F0" w:rsidP="006638F9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292">
              <w:rPr>
                <w:rFonts w:ascii="Arial" w:hAnsi="Arial" w:cs="Arial"/>
                <w:b/>
                <w:bCs/>
                <w:sz w:val="20"/>
                <w:szCs w:val="20"/>
              </w:rPr>
              <w:t>GPS Coordinates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88A8C" w14:textId="4F351B76" w:rsidR="006815F0" w:rsidRPr="00B82292" w:rsidRDefault="006815F0" w:rsidP="006638F9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292">
              <w:rPr>
                <w:rFonts w:ascii="Arial" w:hAnsi="Arial" w:cs="Arial"/>
                <w:b/>
                <w:bCs/>
                <w:sz w:val="20"/>
                <w:szCs w:val="20"/>
              </w:rPr>
              <w:t>Community Size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AD2DC" w14:textId="620347CD" w:rsidR="006815F0" w:rsidRPr="00B82292" w:rsidRDefault="006815F0" w:rsidP="006638F9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292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3EFA" w14:textId="26630865" w:rsidR="006815F0" w:rsidRPr="00B82292" w:rsidRDefault="006815F0" w:rsidP="006638F9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292">
              <w:rPr>
                <w:rFonts w:ascii="Arial" w:hAnsi="Arial" w:cs="Arial"/>
                <w:b/>
                <w:bCs/>
                <w:sz w:val="20"/>
                <w:szCs w:val="20"/>
              </w:rPr>
              <w:t>Seropositivity N (%)</w:t>
            </w:r>
          </w:p>
        </w:tc>
      </w:tr>
      <w:tr w:rsidR="006815F0" w:rsidRPr="00B82292" w14:paraId="45A92063" w14:textId="77777777" w:rsidTr="006638F9">
        <w:trPr>
          <w:cantSplit/>
          <w:jc w:val="center"/>
        </w:trPr>
        <w:tc>
          <w:tcPr>
            <w:tcW w:w="963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58E18" w14:textId="63A258DB" w:rsidR="006815F0" w:rsidRPr="006815F0" w:rsidRDefault="006815F0" w:rsidP="006638F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F0">
              <w:rPr>
                <w:rFonts w:ascii="Arial" w:hAnsi="Arial" w:cs="Arial"/>
                <w:b/>
                <w:bCs/>
                <w:sz w:val="20"/>
                <w:szCs w:val="20"/>
              </w:rPr>
              <w:t>Kenema</w:t>
            </w:r>
          </w:p>
        </w:tc>
      </w:tr>
      <w:tr w:rsidR="006815F0" w:rsidRPr="00B82292" w14:paraId="5E0695A8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40377" w14:textId="0485186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hAnsi="Arial" w:cs="Arial"/>
                <w:sz w:val="20"/>
                <w:szCs w:val="20"/>
              </w:rPr>
              <w:t>Bandaw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5AC5E" w14:textId="77777777" w:rsidR="006815F0" w:rsidRPr="00B82292" w:rsidRDefault="006815F0" w:rsidP="006638F9">
            <w:pPr>
              <w:spacing w:before="80" w:after="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7.762661</w:t>
            </w:r>
          </w:p>
          <w:p w14:paraId="6795B19D" w14:textId="51B2452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 xml:space="preserve">W </w:t>
            </w: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11.3665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BB584" w14:textId="3F149D9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F6EDB" w14:textId="14EDE79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CA298" w14:textId="05DB82B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 (5.18)</w:t>
            </w:r>
          </w:p>
        </w:tc>
      </w:tr>
      <w:tr w:rsidR="006815F0" w:rsidRPr="00B82292" w14:paraId="4473E158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79A26" w14:textId="40CA1C6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hAnsi="Arial" w:cs="Arial"/>
                <w:sz w:val="20"/>
                <w:szCs w:val="20"/>
              </w:rPr>
              <w:t>Bend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A9BBC" w14:textId="599FB02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8.098046</w:t>
            </w:r>
          </w:p>
          <w:p w14:paraId="68118955" w14:textId="62685BB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0.97099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0C707" w14:textId="2425355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E6084" w14:textId="6A5008D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96B3E" w14:textId="67268DD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2 (19.39)</w:t>
            </w:r>
          </w:p>
        </w:tc>
      </w:tr>
      <w:tr w:rsidR="006815F0" w:rsidRPr="00B82292" w14:paraId="5E7CA271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CC01D" w14:textId="2824399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hAnsi="Arial" w:cs="Arial"/>
                <w:sz w:val="20"/>
                <w:szCs w:val="20"/>
              </w:rPr>
              <w:t>Bendum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575D8" w14:textId="07F51A5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231721</w:t>
            </w:r>
          </w:p>
          <w:p w14:paraId="0CA2FC58" w14:textId="673A13C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0.89066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794A1" w14:textId="18E91FF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76D58" w14:textId="5090089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ABDB6" w14:textId="3BA2160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0 (19.23)</w:t>
            </w:r>
          </w:p>
        </w:tc>
      </w:tr>
      <w:tr w:rsidR="006815F0" w:rsidRPr="00B82292" w14:paraId="7FD88F31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7FE26" w14:textId="3FB552E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Dodo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A6705" w14:textId="64E9AA9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8.154537</w:t>
            </w:r>
          </w:p>
          <w:p w14:paraId="09CDBB3E" w14:textId="17A7B3B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 xml:space="preserve">W </w:t>
            </w: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11.1715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E5435" w14:textId="04C518D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4FF48" w14:textId="77FDA84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24B1E" w14:textId="5F0308C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 (4.35)</w:t>
            </w:r>
          </w:p>
        </w:tc>
      </w:tr>
      <w:tr w:rsidR="006815F0" w:rsidRPr="00B82292" w14:paraId="76B4D54B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06BE4" w14:textId="76A2986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hAnsi="Arial" w:cs="Arial"/>
                <w:sz w:val="20"/>
                <w:szCs w:val="20"/>
              </w:rPr>
              <w:t>Fala</w:t>
            </w:r>
            <w:proofErr w:type="spellEnd"/>
            <w:r w:rsidRPr="00B8229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82292">
              <w:rPr>
                <w:rFonts w:ascii="Arial" w:hAnsi="Arial" w:cs="Arial"/>
                <w:sz w:val="20"/>
                <w:szCs w:val="20"/>
              </w:rPr>
              <w:t>Wandor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BD0DE" w14:textId="1AF4931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282319</w:t>
            </w:r>
          </w:p>
          <w:p w14:paraId="4657D79B" w14:textId="5E479AC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37935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B77A0" w14:textId="5ED4444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71D9E" w14:textId="616164F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7F4BD" w14:textId="08584C6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 (6.94)</w:t>
            </w:r>
          </w:p>
        </w:tc>
      </w:tr>
      <w:tr w:rsidR="006815F0" w:rsidRPr="00B82292" w14:paraId="3B584EAA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6D9F9" w14:textId="0EDED9B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hAnsi="Arial" w:cs="Arial"/>
                <w:sz w:val="20"/>
                <w:szCs w:val="20"/>
              </w:rPr>
              <w:t>Foind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CD51" w14:textId="3866EA1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104974</w:t>
            </w:r>
          </w:p>
          <w:p w14:paraId="02A4F93B" w14:textId="7A29835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55531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2025A" w14:textId="31DCE6D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A02C3" w14:textId="65D926C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89A67" w14:textId="2FE28D8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4 (35.56)</w:t>
            </w:r>
          </w:p>
        </w:tc>
      </w:tr>
      <w:tr w:rsidR="006815F0" w:rsidRPr="00B82292" w14:paraId="62C4315F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1EE10" w14:textId="6551126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hAnsi="Arial" w:cs="Arial"/>
                <w:sz w:val="20"/>
                <w:szCs w:val="20"/>
              </w:rPr>
              <w:t>Gandahu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577A7" w14:textId="632A237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616507</w:t>
            </w:r>
          </w:p>
          <w:p w14:paraId="50D6D3C6" w14:textId="661886A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44604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288CB" w14:textId="1BFFC57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72559" w14:textId="061110E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0C00B" w14:textId="70645D3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43 (21.18)</w:t>
            </w:r>
          </w:p>
        </w:tc>
      </w:tr>
      <w:tr w:rsidR="006815F0" w:rsidRPr="00B82292" w14:paraId="5AC4AE4C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E504" w14:textId="6110A68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hAnsi="Arial" w:cs="Arial"/>
                <w:sz w:val="20"/>
                <w:szCs w:val="20"/>
              </w:rPr>
              <w:t>Gawam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B062D" w14:textId="5D7A931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231582</w:t>
            </w:r>
          </w:p>
          <w:p w14:paraId="185A9A68" w14:textId="15D9ECD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34356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6274A" w14:textId="256793E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233FD" w14:textId="5D06BEE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15132" w14:textId="4FFE968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4 (2.35)</w:t>
            </w:r>
          </w:p>
        </w:tc>
      </w:tr>
      <w:tr w:rsidR="006815F0" w:rsidRPr="00B82292" w14:paraId="6DEE3FAF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D754F" w14:textId="324F146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hAnsi="Arial" w:cs="Arial"/>
                <w:sz w:val="20"/>
                <w:szCs w:val="20"/>
              </w:rPr>
              <w:t>Guab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1F734" w14:textId="100C1D6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175211</w:t>
            </w:r>
          </w:p>
          <w:p w14:paraId="220A0F86" w14:textId="535CE4E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2001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A2E5E" w14:textId="0659734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24785" w14:textId="40AE226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EA0DE" w14:textId="7E9EF85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78 (81.25)</w:t>
            </w:r>
          </w:p>
        </w:tc>
      </w:tr>
      <w:tr w:rsidR="006815F0" w:rsidRPr="00B82292" w14:paraId="28E83772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F846A" w14:textId="1ECDFC3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okor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F44EF" w14:textId="7A0F8C3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630865</w:t>
            </w:r>
          </w:p>
          <w:p w14:paraId="2E77DF07" w14:textId="3E93747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1179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F3069" w14:textId="3D7884E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3E795" w14:textId="4B81B66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82960" w14:textId="2B72E2C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7D0A6A00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814D9" w14:textId="5F50E90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omendeh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3666" w14:textId="7C4169E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061616</w:t>
            </w:r>
          </w:p>
          <w:p w14:paraId="1754B70E" w14:textId="43B1FF2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0.996173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F91BA" w14:textId="4AA28A5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F4F0E" w14:textId="7530FF5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8A40E" w14:textId="6F8C54C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0 (14.60)</w:t>
            </w:r>
          </w:p>
        </w:tc>
      </w:tr>
      <w:tr w:rsidR="006815F0" w:rsidRPr="00B82292" w14:paraId="4F5209C5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CCC29" w14:textId="3E08635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omor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35F4D" w14:textId="6007CE6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995187</w:t>
            </w:r>
          </w:p>
          <w:p w14:paraId="591117F6" w14:textId="367545F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83379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E376D" w14:textId="757C83C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114C0" w14:textId="17467B8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60888" w14:textId="3FDB368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0 (5.65)</w:t>
            </w:r>
          </w:p>
        </w:tc>
      </w:tr>
      <w:tr w:rsidR="006815F0" w:rsidRPr="00B82292" w14:paraId="33A774E2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41983" w14:textId="62D9055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onia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50FD6" w14:textId="4A14FA92" w:rsidR="006815F0" w:rsidRPr="00B82292" w:rsidRDefault="006815F0" w:rsidP="006638F9">
            <w:pPr>
              <w:tabs>
                <w:tab w:val="center" w:pos="778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106163</w:t>
            </w:r>
          </w:p>
          <w:p w14:paraId="2DE39EE4" w14:textId="7873B71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1060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106B9" w14:textId="31394A4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364AD" w14:textId="04A0FF5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9FE23" w14:textId="25CB23D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49 (41.18)</w:t>
            </w:r>
          </w:p>
        </w:tc>
      </w:tr>
      <w:tr w:rsidR="006815F0" w:rsidRPr="00B82292" w14:paraId="41EC5224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5E3C9" w14:textId="3AAE753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palepal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E9448" w14:textId="7536A29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323698</w:t>
            </w:r>
          </w:p>
          <w:p w14:paraId="083060CD" w14:textId="56551A8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37081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26B33" w14:textId="336C326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E5697" w14:textId="1E1BB7A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CA896" w14:textId="77977AB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3 (13.87)</w:t>
            </w:r>
          </w:p>
        </w:tc>
      </w:tr>
      <w:tr w:rsidR="006815F0" w:rsidRPr="00B82292" w14:paraId="78100789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68B7C" w14:textId="51D3383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pall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56D0C" w14:textId="12E88CC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907588</w:t>
            </w:r>
          </w:p>
          <w:p w14:paraId="1D71D5B0" w14:textId="78BBFE3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8534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A377E" w14:textId="2286DDA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F78E9" w14:textId="62B746F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E506B" w14:textId="19CE291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</w:tr>
      <w:tr w:rsidR="006815F0" w:rsidRPr="00B82292" w14:paraId="23AC46F6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B7960" w14:textId="2F2148A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Kpav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30319" w14:textId="0C591EA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892324</w:t>
            </w:r>
          </w:p>
          <w:p w14:paraId="4CFC4186" w14:textId="4F09ACB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131801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BD1D0" w14:textId="491DEB1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A8FDE" w14:textId="6A9F945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DF77E" w14:textId="0EE6FDA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 (1.68)</w:t>
            </w:r>
          </w:p>
        </w:tc>
      </w:tr>
      <w:tr w:rsidR="006815F0" w:rsidRPr="00B82292" w14:paraId="3C0DCB58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384AE" w14:textId="2AED66B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petema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ACDFA" w14:textId="21D093B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274488</w:t>
            </w:r>
          </w:p>
          <w:p w14:paraId="3305F3B5" w14:textId="50C12F4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74731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24801" w14:textId="1A565FE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34132" w14:textId="6B7CCF1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8D7DC" w14:textId="162D7B9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69 (83.25)</w:t>
            </w:r>
          </w:p>
        </w:tc>
      </w:tr>
      <w:tr w:rsidR="006815F0" w:rsidRPr="00B82292" w14:paraId="5407E26B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FEDBF" w14:textId="7089725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leh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4A76D" w14:textId="693BFF4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898208</w:t>
            </w:r>
          </w:p>
          <w:p w14:paraId="6D30790C" w14:textId="55C4608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46249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EBFFB" w14:textId="558DA99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0B831" w14:textId="7431185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7334C" w14:textId="5953D84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6 (6.67)</w:t>
            </w:r>
          </w:p>
        </w:tc>
      </w:tr>
      <w:tr w:rsidR="006815F0" w:rsidRPr="00B82292" w14:paraId="7CC42829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C064E" w14:textId="63F4258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sihu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BF5BE" w14:textId="4A5FF7D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847216</w:t>
            </w:r>
          </w:p>
          <w:p w14:paraId="701AA4D7" w14:textId="5EB4395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117803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AF95F" w14:textId="40A800B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2C963" w14:textId="0B97D10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4A96A" w14:textId="5223179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3C50BF5D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014E0" w14:textId="284FC52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ssahu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BEE7" w14:textId="462E623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051014</w:t>
            </w:r>
          </w:p>
          <w:p w14:paraId="548DCCA9" w14:textId="4D4503C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0.96848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59563" w14:textId="17BF8DD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14FD3" w14:textId="237D86B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04916" w14:textId="56A8CC9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0 (10.42)</w:t>
            </w:r>
          </w:p>
        </w:tc>
      </w:tr>
      <w:tr w:rsidR="006815F0" w:rsidRPr="00B82292" w14:paraId="3B74BAA4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24527" w14:textId="174BCD6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Ngeihu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7CCA2" w14:textId="32A558C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174653</w:t>
            </w:r>
          </w:p>
          <w:p w14:paraId="5A73D151" w14:textId="5620061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8546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1D7C9" w14:textId="72E4C5E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2082A" w14:textId="6860C35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FF0C7" w14:textId="167ED45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4 (35.15)</w:t>
            </w:r>
          </w:p>
        </w:tc>
      </w:tr>
      <w:tr w:rsidR="006815F0" w:rsidRPr="00B82292" w14:paraId="7986A285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59872" w14:textId="5213A68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Njorpowahu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8134" w14:textId="17FF8DA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744658</w:t>
            </w:r>
          </w:p>
          <w:p w14:paraId="11360DA1" w14:textId="3D42CC7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4871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3DB1F" w14:textId="3E1F104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5A683" w14:textId="0A30204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1E54E" w14:textId="3B02DE1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4 (42.11)</w:t>
            </w:r>
          </w:p>
        </w:tc>
      </w:tr>
      <w:tr w:rsidR="006815F0" w:rsidRPr="00B82292" w14:paraId="7566C431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2A642" w14:textId="56E89F7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Patam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6E53C" w14:textId="0EE1248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757858</w:t>
            </w:r>
          </w:p>
          <w:p w14:paraId="1D10D8A4" w14:textId="6E42078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78438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180A1" w14:textId="00AED50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3DAEE" w14:textId="730A3A7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29DA5" w14:textId="3F9C348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9 (8.12)</w:t>
            </w:r>
          </w:p>
        </w:tc>
      </w:tr>
      <w:tr w:rsidR="006815F0" w:rsidRPr="00B82292" w14:paraId="483DBFBB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DC057" w14:textId="353BC12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Sandar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CCFC1" w14:textId="2B76362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769912</w:t>
            </w:r>
          </w:p>
          <w:p w14:paraId="19989FEE" w14:textId="607C236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41639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493E8" w14:textId="69C03B1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C1B2C" w14:textId="1F60908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B12D2" w14:textId="6417CA7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 (4.55)</w:t>
            </w:r>
          </w:p>
        </w:tc>
      </w:tr>
      <w:tr w:rsidR="006815F0" w:rsidRPr="00B82292" w14:paraId="6E24DCED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AFB39" w14:textId="506DABD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Sawul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BBEB5" w14:textId="2719F08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953218</w:t>
            </w:r>
          </w:p>
          <w:p w14:paraId="2C949366" w14:textId="056FAD1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31145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9FB42" w14:textId="6194DFC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773CA" w14:textId="1CFB0C7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1EE03" w14:textId="04507F5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 (3.88)</w:t>
            </w:r>
          </w:p>
        </w:tc>
      </w:tr>
      <w:tr w:rsidR="006815F0" w:rsidRPr="00B82292" w14:paraId="25FF4445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4979F" w14:textId="1A672E0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Sendimei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117A" w14:textId="10B67DA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712857</w:t>
            </w:r>
          </w:p>
          <w:p w14:paraId="5C596442" w14:textId="6DABE88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38846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84113" w14:textId="24924CF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82C56" w14:textId="0DC8FE8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9E2D0" w14:textId="448CFD6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4 (8.97)</w:t>
            </w:r>
          </w:p>
        </w:tc>
      </w:tr>
      <w:tr w:rsidR="006815F0" w:rsidRPr="00B82292" w14:paraId="640B5834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A1D2" w14:textId="035E90B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Talia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ABC14" w14:textId="5A214AA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048327</w:t>
            </w:r>
          </w:p>
          <w:p w14:paraId="5F86DE43" w14:textId="29F6D31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3397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A139D" w14:textId="656E713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99C89" w14:textId="6D45682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718B4" w14:textId="0F2B27D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2 (35.23)</w:t>
            </w:r>
          </w:p>
        </w:tc>
      </w:tr>
      <w:tr w:rsidR="006815F0" w:rsidRPr="00B82292" w14:paraId="418767D2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4BDA9" w14:textId="5DE2E78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Tangahu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4EE09" w14:textId="3A19D0E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186889</w:t>
            </w:r>
          </w:p>
          <w:p w14:paraId="0ECCB1AC" w14:textId="6449E06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20075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5A62C" w14:textId="10C7CDE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8CC94" w14:textId="6F8F275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D3356" w14:textId="01B9F31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 (9.16)</w:t>
            </w:r>
          </w:p>
        </w:tc>
      </w:tr>
      <w:tr w:rsidR="006815F0" w:rsidRPr="00B82292" w14:paraId="285DC48F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AD035" w14:textId="64D98D4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Toband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9BA6" w14:textId="159F990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7.80875</w:t>
            </w:r>
          </w:p>
          <w:p w14:paraId="098268BC" w14:textId="72CE580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36830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0AAFA" w14:textId="49E0DCD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8B8DB" w14:textId="4224D73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88B1D" w14:textId="14EB75C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10 (51.16)</w:t>
            </w:r>
          </w:p>
        </w:tc>
      </w:tr>
      <w:tr w:rsidR="006815F0" w:rsidRPr="00B82292" w14:paraId="78B78229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29543" w14:textId="090D7EB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Yumbum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5DE7" w14:textId="2F7376C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12103</w:t>
            </w:r>
          </w:p>
          <w:p w14:paraId="5104E662" w14:textId="0267BC7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00936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C91FC" w14:textId="5A3EABD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71C89" w14:textId="098BFE6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E92ED" w14:textId="4B821E7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11 (51.39)</w:t>
            </w:r>
          </w:p>
        </w:tc>
      </w:tr>
      <w:tr w:rsidR="006815F0" w:rsidRPr="00B82292" w14:paraId="76F6A0E6" w14:textId="77777777" w:rsidTr="006638F9">
        <w:trPr>
          <w:cantSplit/>
          <w:jc w:val="center"/>
        </w:trPr>
        <w:tc>
          <w:tcPr>
            <w:tcW w:w="963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A658E" w14:textId="79106238" w:rsidR="006815F0" w:rsidRPr="006815F0" w:rsidRDefault="006815F0" w:rsidP="006638F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ort </w:t>
            </w:r>
            <w:proofErr w:type="spellStart"/>
            <w:r w:rsidRPr="006815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ko</w:t>
            </w:r>
            <w:proofErr w:type="spellEnd"/>
          </w:p>
        </w:tc>
      </w:tr>
      <w:tr w:rsidR="006815F0" w:rsidRPr="00B82292" w14:paraId="003DE4BF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61E0C" w14:textId="65C3D70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Conakry-De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2266D" w14:textId="41C3513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98279</w:t>
            </w:r>
          </w:p>
          <w:p w14:paraId="681B6A41" w14:textId="5961BAE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3.23952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0C6B9" w14:textId="3E69C31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82CC8" w14:textId="4B2E640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AE772" w14:textId="2D8E913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6B8C6525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7CF9B" w14:textId="251BF9A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Gbaria-Mamaki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64203" w14:textId="6E47C91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91447</w:t>
            </w:r>
          </w:p>
          <w:p w14:paraId="673431A4" w14:textId="3834F7B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69219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77B09" w14:textId="791C0A2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15398" w14:textId="7794810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0C117" w14:textId="6170FF5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 (10.71)</w:t>
            </w:r>
          </w:p>
        </w:tc>
      </w:tr>
      <w:tr w:rsidR="006815F0" w:rsidRPr="00B82292" w14:paraId="4A9E45BC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0B90A" w14:textId="3D44A58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bogbodo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36EBB" w14:textId="054707D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25511</w:t>
            </w:r>
          </w:p>
          <w:p w14:paraId="7C376EA0" w14:textId="36A3C66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95905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EE094" w14:textId="0B6CBED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BE097" w14:textId="60A7BB7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3F36B" w14:textId="2B89468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4 (21.88)</w:t>
            </w:r>
          </w:p>
        </w:tc>
      </w:tr>
      <w:tr w:rsidR="006815F0" w:rsidRPr="00B82292" w14:paraId="31B46196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A3DBF" w14:textId="0D8DFDB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Hamdalai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3C4D0" w14:textId="16E3F41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60678</w:t>
            </w:r>
          </w:p>
          <w:p w14:paraId="049FD1E2" w14:textId="6493561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472747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CDD84" w14:textId="4B1A3E6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38A92" w14:textId="248A514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7B0BE" w14:textId="1BF7A44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1 (74.39)</w:t>
            </w:r>
          </w:p>
        </w:tc>
      </w:tr>
      <w:tr w:rsidR="006815F0" w:rsidRPr="00B82292" w14:paraId="4E08BBD6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44DD" w14:textId="1B4A08C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amasondo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22AE9" w14:textId="073E6E9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870712</w:t>
            </w:r>
          </w:p>
          <w:p w14:paraId="21BFA1A3" w14:textId="7EA7089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51381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DFD33" w14:textId="3B4A059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8AB67" w14:textId="2AAB112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4694F" w14:textId="6204502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40 (30.30)</w:t>
            </w:r>
          </w:p>
        </w:tc>
      </w:tr>
      <w:tr w:rsidR="006815F0" w:rsidRPr="00B82292" w14:paraId="78148DBE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937BA" w14:textId="023F8AD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ofond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A41D6" w14:textId="58A6D17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896977</w:t>
            </w:r>
          </w:p>
          <w:p w14:paraId="50ABC1BF" w14:textId="2258199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836979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3D175" w14:textId="7E53486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49ACB" w14:textId="36A78D4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358DA" w14:textId="7DD8323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 (7.89)</w:t>
            </w:r>
          </w:p>
        </w:tc>
      </w:tr>
      <w:tr w:rsidR="006815F0" w:rsidRPr="00B82292" w14:paraId="6ACBC7EF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79BA2" w14:textId="5ABE3E0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bureh-Buy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0F9A1" w14:textId="3A961E3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868382</w:t>
            </w:r>
          </w:p>
          <w:p w14:paraId="0A2A71DE" w14:textId="7097BF5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477709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AA0ED" w14:textId="72FF342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F073A" w14:textId="42E7483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4EAAC" w14:textId="001B79D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 (4.92)</w:t>
            </w:r>
          </w:p>
        </w:tc>
      </w:tr>
      <w:tr w:rsidR="006815F0" w:rsidRPr="00B82292" w14:paraId="30703A51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1CC19" w14:textId="4F5FAB2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din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5EDE1" w14:textId="6DCCDED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900728</w:t>
            </w:r>
          </w:p>
          <w:p w14:paraId="174FCEC6" w14:textId="5E69D08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50805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4C50F" w14:textId="54D7653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C46C9" w14:textId="218C855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48A73" w14:textId="6A769C9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 (15.25)</w:t>
            </w:r>
          </w:p>
        </w:tc>
      </w:tr>
      <w:tr w:rsidR="006815F0" w:rsidRPr="00B82292" w14:paraId="2FF9DC3D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8C1FE" w14:textId="2434EE2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fund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338D6" w14:textId="3B939B4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941122</w:t>
            </w:r>
          </w:p>
          <w:p w14:paraId="29C708FD" w14:textId="56237E0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85757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2355D" w14:textId="698857C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091F9" w14:textId="3168917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CE2E9" w14:textId="2BA78F8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6 (31.58)</w:t>
            </w:r>
          </w:p>
        </w:tc>
      </w:tr>
      <w:tr w:rsidR="006815F0" w:rsidRPr="00B82292" w14:paraId="3688D181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95F83" w14:textId="1DA0130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gbelai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DAC56" w14:textId="21EA134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470298</w:t>
            </w:r>
          </w:p>
          <w:p w14:paraId="49220DF0" w14:textId="18F5BF0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655005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4ABEF" w14:textId="77D6317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D9903" w14:textId="50E5F92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3E659" w14:textId="7CDA2B2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40 (37.04)</w:t>
            </w:r>
          </w:p>
        </w:tc>
      </w:tr>
      <w:tr w:rsidR="006815F0" w:rsidRPr="00B82292" w14:paraId="3823AF31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5F114" w14:textId="2105A48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gbontho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D48D0" w14:textId="62CF8D1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475743</w:t>
            </w:r>
          </w:p>
          <w:p w14:paraId="4ADE90AA" w14:textId="5FE4E19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648131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3717B" w14:textId="2ABDE032" w:rsidR="006815F0" w:rsidRPr="006815F0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815F0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0A219" w14:textId="5F94A3F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778D7" w14:textId="31E9025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48569F79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B9A3A" w14:textId="70853AA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lal</w:t>
            </w:r>
            <w:proofErr w:type="spellEnd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Rotai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F367B" w14:textId="4C50CE5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907392</w:t>
            </w:r>
          </w:p>
          <w:p w14:paraId="1CF88B86" w14:textId="66678CC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87560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E65EE" w14:textId="528300B8" w:rsidR="006815F0" w:rsidRPr="006815F0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815F0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D4F40" w14:textId="5605565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60D3C" w14:textId="4019598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 (3.66)</w:t>
            </w:r>
          </w:p>
        </w:tc>
      </w:tr>
      <w:tr w:rsidR="006815F0" w:rsidRPr="00B82292" w14:paraId="29140A87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75A34" w14:textId="4228560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mankie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04813" w14:textId="111D691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562514</w:t>
            </w:r>
          </w:p>
          <w:p w14:paraId="483C6EEE" w14:textId="0605F08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3.13078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20973" w14:textId="48835326" w:rsidR="006815F0" w:rsidRPr="006815F0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815F0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88BFB" w14:textId="7A292DE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F0F20" w14:textId="218DD34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077EC86A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BADA4" w14:textId="20788B3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mankie</w:t>
            </w:r>
            <w:proofErr w:type="spellEnd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647B4" w14:textId="2F4EC1B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566092</w:t>
            </w:r>
          </w:p>
          <w:p w14:paraId="2F516836" w14:textId="2859236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3.14389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649E7" w14:textId="03572510" w:rsidR="006815F0" w:rsidRPr="006815F0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815F0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7B9AE" w14:textId="4CC14C3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B2EC9" w14:textId="25BCF25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7034D079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35053" w14:textId="4B821D9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na 2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CFB72" w14:textId="5782EA1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13723</w:t>
            </w:r>
          </w:p>
          <w:p w14:paraId="483D5B0A" w14:textId="781AF02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96945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D49C2" w14:textId="3F6B7A8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A7522" w14:textId="569DEDE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C85C5" w14:textId="54E500E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 (9.47)</w:t>
            </w:r>
          </w:p>
        </w:tc>
      </w:tr>
      <w:tr w:rsidR="006815F0" w:rsidRPr="00B82292" w14:paraId="0C0D1ECA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3BFAE" w14:textId="59B6FF4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 xml:space="preserve">Mange </w:t>
            </w: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Bureh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C0992" w14:textId="139CDF0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920821</w:t>
            </w:r>
          </w:p>
          <w:p w14:paraId="689D4E2D" w14:textId="04253AA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855978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AB33E" w14:textId="7C37982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CF7A0" w14:textId="0FC354D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4A8D0" w14:textId="20E6640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0C9A7B58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1461" w14:textId="5C6D230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 xml:space="preserve">Mange </w:t>
            </w: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orie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87F7A" w14:textId="72161A7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922138</w:t>
            </w:r>
          </w:p>
          <w:p w14:paraId="21F4A5BB" w14:textId="204EA89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857411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1AD22" w14:textId="674FBBF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6BE44" w14:textId="70DB240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E0D8B" w14:textId="6F4A59E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5 (3.50)</w:t>
            </w:r>
          </w:p>
        </w:tc>
      </w:tr>
      <w:tr w:rsidR="006815F0" w:rsidRPr="00B82292" w14:paraId="712F68E2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49E35" w14:textId="61E6DA7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paw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7399" w14:textId="2FA17A4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579579</w:t>
            </w:r>
          </w:p>
          <w:p w14:paraId="5A66166B" w14:textId="5F5CF80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3.14337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6088C" w14:textId="01E267B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6E56F" w14:textId="355BB89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C8FA5" w14:textId="5E91CE1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 (1.79)</w:t>
            </w:r>
          </w:p>
        </w:tc>
      </w:tr>
      <w:tr w:rsidR="006815F0" w:rsidRPr="00B82292" w14:paraId="6AECB158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0925" w14:textId="705866F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ron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E92C4" w14:textId="48567E0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26211</w:t>
            </w:r>
          </w:p>
          <w:p w14:paraId="020BA890" w14:textId="00E2CF8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68744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BC946" w14:textId="5A76BD1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E40CE" w14:textId="3A42AE7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8E3ED" w14:textId="491A0F8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4 (41.18)</w:t>
            </w:r>
          </w:p>
        </w:tc>
      </w:tr>
      <w:tr w:rsidR="006815F0" w:rsidRPr="00B82292" w14:paraId="11C721B0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67353" w14:textId="0A72FA1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inthormore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629F0" w14:textId="4D644BC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9.014186</w:t>
            </w:r>
          </w:p>
          <w:p w14:paraId="1662F3D9" w14:textId="577B4BD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827678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C3C93" w14:textId="79232D2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18440" w14:textId="49D5453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B82D6" w14:textId="77F9120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1 (7.10)</w:t>
            </w:r>
          </w:p>
        </w:tc>
      </w:tr>
      <w:tr w:rsidR="006815F0" w:rsidRPr="00B82292" w14:paraId="7900BBC3" w14:textId="77777777" w:rsidTr="006638F9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D8D8C" w14:textId="77F1B8B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Patifu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E1C79" w14:textId="2E905F1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91904</w:t>
            </w:r>
          </w:p>
          <w:p w14:paraId="0EBC14F8" w14:textId="739BFC4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843518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C727F" w14:textId="5C9FDA2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D3127" w14:textId="573C89B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394D0" w14:textId="4503971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5 (36.84)</w:t>
            </w:r>
          </w:p>
        </w:tc>
      </w:tr>
      <w:tr w:rsidR="006815F0" w:rsidRPr="00B82292" w14:paraId="564CC731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D71A5" w14:textId="0F476B2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Robank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5BD82" w14:textId="297FCE7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31459</w:t>
            </w:r>
          </w:p>
          <w:p w14:paraId="4C2D9DB5" w14:textId="1F4E378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71912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28DB4" w14:textId="78C0999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80FA2" w14:textId="6941486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C7C64" w14:textId="5ADCE38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 (5.08)</w:t>
            </w:r>
          </w:p>
        </w:tc>
      </w:tr>
      <w:tr w:rsidR="006815F0" w:rsidRPr="00B82292" w14:paraId="4040D6D7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BF6FF" w14:textId="41E716A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Ropolo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29FB6" w14:textId="1E8E0C1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883433</w:t>
            </w:r>
          </w:p>
          <w:p w14:paraId="607F7571" w14:textId="4A71E3B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49376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DFDC1" w14:textId="3EB7BBF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963F8" w14:textId="1382EB6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CD47F" w14:textId="7222200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 (10.00)</w:t>
            </w:r>
          </w:p>
        </w:tc>
      </w:tr>
      <w:tr w:rsidR="006815F0" w:rsidRPr="00B82292" w14:paraId="4189DE55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92240" w14:textId="595DE4A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Samkoy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B806C" w14:textId="3DA11C9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068</w:t>
            </w:r>
          </w:p>
          <w:p w14:paraId="75F3C085" w14:textId="0A93295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3.239553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A57F1" w14:textId="518371E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DB544" w14:textId="024C8A1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FAA6D" w14:textId="6C5D76F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7 (20.00)</w:t>
            </w:r>
          </w:p>
        </w:tc>
      </w:tr>
      <w:tr w:rsidR="006815F0" w:rsidRPr="00B82292" w14:paraId="3BFB34DF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F53B2" w14:textId="021ACE6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Yankoro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903C0" w14:textId="72D272C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914929</w:t>
            </w:r>
          </w:p>
          <w:p w14:paraId="58CA8F15" w14:textId="0D35D57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85699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D399C" w14:textId="7EBC6A3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FF40A" w14:textId="1DEC8C4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2148D" w14:textId="66D7E55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 (33.33)</w:t>
            </w:r>
          </w:p>
        </w:tc>
      </w:tr>
      <w:tr w:rsidR="006815F0" w:rsidRPr="00B82292" w14:paraId="7CB0D624" w14:textId="77777777" w:rsidTr="0003147E">
        <w:trPr>
          <w:cantSplit/>
          <w:jc w:val="center"/>
        </w:trPr>
        <w:tc>
          <w:tcPr>
            <w:tcW w:w="963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8617D" w14:textId="304DC4D5" w:rsidR="006815F0" w:rsidRPr="006815F0" w:rsidRDefault="006815F0" w:rsidP="006638F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nkolili</w:t>
            </w:r>
          </w:p>
        </w:tc>
      </w:tr>
      <w:tr w:rsidR="006815F0" w:rsidRPr="00B82292" w14:paraId="4AE31BCD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F9F4F" w14:textId="596C8A6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Goindem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0E156" w14:textId="0C17565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584283</w:t>
            </w:r>
          </w:p>
          <w:p w14:paraId="44FF5B56" w14:textId="7657FBF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427915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9C389" w14:textId="501098B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FD094" w14:textId="70DD405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18B8A" w14:textId="5825DF3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5 (6.94)</w:t>
            </w:r>
          </w:p>
        </w:tc>
      </w:tr>
      <w:tr w:rsidR="006815F0" w:rsidRPr="00B82292" w14:paraId="258EB181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8D8FC" w14:textId="3405599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amankay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00A31" w14:textId="58FCB29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73874</w:t>
            </w:r>
          </w:p>
          <w:p w14:paraId="2A28FED6" w14:textId="1A04AAC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52921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4F748" w14:textId="26F9F41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50F91" w14:textId="72CF43B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2ED83" w14:textId="2BA0BA6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 (6.12)</w:t>
            </w:r>
          </w:p>
        </w:tc>
      </w:tr>
      <w:tr w:rsidR="006815F0" w:rsidRPr="00B82292" w14:paraId="52945F32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9431E" w14:textId="4C4C03F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Kangid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CE8F5" w14:textId="658AF18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57046</w:t>
            </w:r>
          </w:p>
          <w:p w14:paraId="32B09CDB" w14:textId="702835B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96660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EDE6B" w14:textId="0FAE862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E57EC" w14:textId="006F432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FD4D2" w14:textId="7329942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2 (30.99)</w:t>
            </w:r>
          </w:p>
        </w:tc>
      </w:tr>
      <w:tr w:rsidR="006815F0" w:rsidRPr="00B82292" w14:paraId="7A3E1428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9968E" w14:textId="1B405D4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bathof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6F0CA" w14:textId="1748946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43569</w:t>
            </w:r>
          </w:p>
          <w:p w14:paraId="6EA19AC7" w14:textId="59822E5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50271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9CE9D" w14:textId="606BB70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BB24A" w14:textId="035786C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38D3C" w14:textId="128BC12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06 (88.33)</w:t>
            </w:r>
          </w:p>
        </w:tc>
      </w:tr>
      <w:tr w:rsidR="006815F0" w:rsidRPr="00B82292" w14:paraId="318636CB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64CA" w14:textId="0F47BBD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fant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D4E9A" w14:textId="0421723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85366</w:t>
            </w:r>
          </w:p>
          <w:p w14:paraId="2BC18030" w14:textId="03D25FC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931459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83B28" w14:textId="2A349B9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F6D02" w14:textId="71D84CD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5A8B7" w14:textId="7485473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3 (10.08)</w:t>
            </w:r>
          </w:p>
        </w:tc>
      </w:tr>
      <w:tr w:rsidR="006815F0" w:rsidRPr="00B82292" w14:paraId="32B99DC1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AB397" w14:textId="4DFD3C4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forak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83101" w14:textId="560ECE4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3644</w:t>
            </w:r>
          </w:p>
          <w:p w14:paraId="14F87389" w14:textId="23E6428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3144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FF941" w14:textId="6FAC457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513C8" w14:textId="60D234C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49E4D" w14:textId="5329108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 (2.08)</w:t>
            </w:r>
          </w:p>
        </w:tc>
      </w:tr>
      <w:tr w:rsidR="006815F0" w:rsidRPr="00B82292" w14:paraId="795A429B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7597A" w14:textId="06FD891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gbonk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D2F92" w14:textId="11CED01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85286</w:t>
            </w:r>
          </w:p>
          <w:p w14:paraId="7CA0756F" w14:textId="531E23A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7139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A263F" w14:textId="47B2A4F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6148B" w14:textId="604A249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EDDA7" w14:textId="4ACBAB6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 (9.23)</w:t>
            </w:r>
          </w:p>
        </w:tc>
      </w:tr>
      <w:tr w:rsidR="006815F0" w:rsidRPr="00B82292" w14:paraId="74065AA5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C6F21" w14:textId="478029E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gbonko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D7243" w14:textId="69A39FF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860883</w:t>
            </w:r>
          </w:p>
          <w:p w14:paraId="20F042B8" w14:textId="469F38D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1313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9650C" w14:textId="50EE1C9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C5EE4" w14:textId="5E4A089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126B1" w14:textId="6570923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8 (22.22)</w:t>
            </w:r>
          </w:p>
        </w:tc>
      </w:tr>
      <w:tr w:rsidR="006815F0" w:rsidRPr="00B82292" w14:paraId="13CBBFCA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FEE23" w14:textId="1AD3EC1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kil-Bana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E1DF9" w14:textId="3ABA9C1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96487</w:t>
            </w:r>
          </w:p>
          <w:p w14:paraId="3B5FA482" w14:textId="3FBA027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92154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7ABA3" w14:textId="17425F2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6E95D" w14:textId="09E65A6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38254" w14:textId="1467738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5 (13.27)</w:t>
            </w:r>
          </w:p>
        </w:tc>
      </w:tr>
      <w:tr w:rsidR="006815F0" w:rsidRPr="00B82292" w14:paraId="1B96474F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CA0D" w14:textId="4F1412A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nenpeh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B16EC" w14:textId="30DDDDE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68915</w:t>
            </w:r>
          </w:p>
          <w:p w14:paraId="3281415F" w14:textId="3AC4E1D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922364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74051" w14:textId="7E8EABC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59B87" w14:textId="3DF0743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C3E7F" w14:textId="3B5E550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 (1.19)</w:t>
            </w:r>
          </w:p>
        </w:tc>
      </w:tr>
      <w:tr w:rsidR="006815F0" w:rsidRPr="00B82292" w14:paraId="32D55C85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969D6" w14:textId="501C7FA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nge Bo Road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F9251" w14:textId="43E8A13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45331</w:t>
            </w:r>
          </w:p>
          <w:p w14:paraId="2E6DFB27" w14:textId="4E7D0BD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4615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B6033" w14:textId="0F089DA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8DACA" w14:textId="475B313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E4622" w14:textId="4E36143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4 (9.86)</w:t>
            </w:r>
          </w:p>
        </w:tc>
      </w:tr>
      <w:tr w:rsidR="006815F0" w:rsidRPr="00B82292" w14:paraId="77533547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5FBB4" w14:textId="70596A6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arak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1AB61" w14:textId="4160834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57134</w:t>
            </w:r>
          </w:p>
          <w:p w14:paraId="7A460A9E" w14:textId="6A2DD9A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86451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01D49" w14:textId="38AE02A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2549E" w14:textId="682642D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5301B" w14:textId="0487856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 (7.41)</w:t>
            </w:r>
          </w:p>
        </w:tc>
      </w:tr>
      <w:tr w:rsidR="006815F0" w:rsidRPr="00B82292" w14:paraId="2A08B178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5A999" w14:textId="3154CC1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sana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D0E3" w14:textId="38BEC26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68719</w:t>
            </w:r>
          </w:p>
          <w:p w14:paraId="14C7FFFE" w14:textId="7144F21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83029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98905" w14:textId="79AA004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46998" w14:textId="16D03CC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3E082" w14:textId="5A0CA6C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 (13.56)</w:t>
            </w:r>
          </w:p>
        </w:tc>
      </w:tr>
      <w:tr w:rsidR="006815F0" w:rsidRPr="00B82292" w14:paraId="63BB7FA4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6979" w14:textId="1D27396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sonsingbi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CFCAB" w14:textId="5109A45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35849</w:t>
            </w:r>
          </w:p>
          <w:p w14:paraId="60820333" w14:textId="1708A2A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474979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86F5E" w14:textId="2CBDBED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196DD" w14:textId="61CA6B0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5863B" w14:textId="14FD70E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22 (18.33)</w:t>
            </w:r>
          </w:p>
        </w:tc>
      </w:tr>
      <w:tr w:rsidR="006815F0" w:rsidRPr="00B82292" w14:paraId="6950BBB6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8997A" w14:textId="04D1AEC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sorie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B0BD4" w14:textId="01E65BD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468829</w:t>
            </w:r>
          </w:p>
          <w:p w14:paraId="79048973" w14:textId="4B64671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2.205451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C0656" w14:textId="4B91C13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A0075" w14:textId="005526B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04FC4" w14:textId="621D938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7 (6.48)</w:t>
            </w:r>
          </w:p>
        </w:tc>
      </w:tr>
      <w:tr w:rsidR="006815F0" w:rsidRPr="00B82292" w14:paraId="7EF1E1B1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E3508" w14:textId="7B2A24D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ssang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5F296" w14:textId="1C2098E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4794</w:t>
            </w:r>
          </w:p>
          <w:p w14:paraId="5EF55D07" w14:textId="342B5E0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39153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2247D" w14:textId="7DFA49D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ECFAE" w14:textId="114BFDB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1FC89" w14:textId="517F5B9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 (4.58)</w:t>
            </w:r>
          </w:p>
        </w:tc>
      </w:tr>
      <w:tr w:rsidR="006815F0" w:rsidRPr="00B82292" w14:paraId="55DB2EF1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C83D1" w14:textId="1AD50AB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tainkay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EFA92" w14:textId="7204533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14903</w:t>
            </w:r>
          </w:p>
          <w:p w14:paraId="6DB9CF46" w14:textId="3B30542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90213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9A882" w14:textId="51E945F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1B56E" w14:textId="094E874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A0053" w14:textId="7312729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030EAA4C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8D8C6" w14:textId="7A085BC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tal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3BFB8" w14:textId="3C3250C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01285</w:t>
            </w:r>
          </w:p>
          <w:p w14:paraId="1301045E" w14:textId="6A6B85F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93882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69E00" w14:textId="6EC2E58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134DC" w14:textId="1BB24FA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5A3EE" w14:textId="0C19C42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6C938DE5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09028" w14:textId="2DB4D61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thafulie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FA917" w14:textId="0031F4D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353</w:t>
            </w:r>
          </w:p>
          <w:p w14:paraId="77970513" w14:textId="70215BC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902604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540A2" w14:textId="06721FE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AB318" w14:textId="6D0821C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59009" w14:textId="6D93288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8 (6.67)</w:t>
            </w:r>
          </w:p>
        </w:tc>
      </w:tr>
      <w:tr w:rsidR="006815F0" w:rsidRPr="00B82292" w14:paraId="5A8D6AE7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1BA43" w14:textId="0D85848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tha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CA54D" w14:textId="62E7BC1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67533</w:t>
            </w:r>
          </w:p>
          <w:p w14:paraId="6E838829" w14:textId="7DAED0F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7665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4B16F" w14:textId="1146398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B7558" w14:textId="208D899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192E7" w14:textId="21A8FB2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 (0.84)</w:t>
            </w:r>
          </w:p>
        </w:tc>
      </w:tr>
      <w:tr w:rsidR="006815F0" w:rsidRPr="00B82292" w14:paraId="5B236515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57F8B" w14:textId="5639D88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thor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BC288" w14:textId="6E2A29E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3444</w:t>
            </w:r>
          </w:p>
          <w:p w14:paraId="454AC68C" w14:textId="719369B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90349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6DFA8" w14:textId="2951FFA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FB489" w14:textId="1077DD0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DD724" w14:textId="7AF6B8B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6 (3.61)</w:t>
            </w:r>
          </w:p>
        </w:tc>
      </w:tr>
      <w:tr w:rsidR="006815F0" w:rsidRPr="00B82292" w14:paraId="7019379D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94718" w14:textId="04358B3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eastAsia="Times New Roman" w:hAnsi="Arial" w:cs="Arial"/>
                <w:sz w:val="20"/>
                <w:szCs w:val="20"/>
              </w:rPr>
              <w:t>Mayan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C41A3" w14:textId="2465128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58053</w:t>
            </w:r>
          </w:p>
          <w:p w14:paraId="4839438D" w14:textId="29D5449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9174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9FF27" w14:textId="78A68FA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15E46" w14:textId="429F1DE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A8C67" w14:textId="483EBDA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9 (15.83)</w:t>
            </w:r>
          </w:p>
        </w:tc>
      </w:tr>
      <w:tr w:rsidR="006815F0" w:rsidRPr="00B82292" w14:paraId="515408E7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5DEFC" w14:textId="152994D8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Robal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A9C80" w14:textId="2921A7D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96331</w:t>
            </w:r>
          </w:p>
          <w:p w14:paraId="21382771" w14:textId="4EBBDD5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92145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34B18" w14:textId="267D193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DCEE1" w14:textId="4ACE60C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64362" w14:textId="27C21CC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4 (2.40)</w:t>
            </w:r>
          </w:p>
        </w:tc>
      </w:tr>
      <w:tr w:rsidR="006815F0" w:rsidRPr="00B82292" w14:paraId="5C8212B4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C07D9" w14:textId="773FE53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Robonkay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C913C" w14:textId="73FE853B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34413</w:t>
            </w:r>
          </w:p>
          <w:p w14:paraId="70B60FBB" w14:textId="6269BEB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44501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1A47A" w14:textId="55C68B9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67B76" w14:textId="7E44B64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B2187" w14:textId="13AFD96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6815F0" w:rsidRPr="00B82292" w14:paraId="7DA312E7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FE1D" w14:textId="6949DC34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Rogbenthenel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3418F" w14:textId="6AD9B979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41888</w:t>
            </w:r>
          </w:p>
          <w:p w14:paraId="3C3D973F" w14:textId="3041DBFD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969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4080A" w14:textId="57F97D32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01757" w14:textId="18DF9857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C3B13" w14:textId="2FD159C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5 (4.17)</w:t>
            </w:r>
          </w:p>
        </w:tc>
      </w:tr>
      <w:tr w:rsidR="006815F0" w:rsidRPr="00B82292" w14:paraId="4093DDB8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F6AB5" w14:textId="519193BA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Romangoro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A4222" w14:textId="6F04639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757152</w:t>
            </w:r>
          </w:p>
          <w:p w14:paraId="674D4C3C" w14:textId="166C6CA6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886355</w:t>
            </w:r>
            <w:r w:rsidRPr="00B8229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221B4" w14:textId="74FAAC6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299A1" w14:textId="4B15379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C7B53" w14:textId="70A47BC1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36 (30.00)</w:t>
            </w:r>
          </w:p>
        </w:tc>
      </w:tr>
      <w:tr w:rsidR="006815F0" w:rsidRPr="00B82292" w14:paraId="770980D3" w14:textId="77777777" w:rsidTr="0003147E">
        <w:trPr>
          <w:cantSplit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A021A" w14:textId="58DD226E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292">
              <w:rPr>
                <w:rFonts w:ascii="Arial" w:eastAsia="Times New Roman" w:hAnsi="Arial" w:cs="Arial"/>
                <w:sz w:val="20"/>
                <w:szCs w:val="20"/>
              </w:rPr>
              <w:t>Rowaka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00169" w14:textId="20AE4F6C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N 8.631235</w:t>
            </w:r>
          </w:p>
          <w:p w14:paraId="246F7EC2" w14:textId="0AB9FDC3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W 11.70072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FB032" w14:textId="34D82970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E8DC0" w14:textId="54D3B04F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0DE36" w14:textId="2E1AB685" w:rsidR="006815F0" w:rsidRPr="00B82292" w:rsidRDefault="006815F0" w:rsidP="006638F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B82292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</w:tbl>
    <w:p w14:paraId="540C3839" w14:textId="2FD8E5CD" w:rsidR="00DB0002" w:rsidRPr="002E4B50" w:rsidRDefault="00065C6D" w:rsidP="005109D6">
      <w:pPr>
        <w:spacing w:after="0"/>
        <w:rPr>
          <w:rFonts w:ascii="Arial" w:hAnsi="Arial" w:cs="Arial"/>
          <w:sz w:val="18"/>
          <w:szCs w:val="18"/>
        </w:rPr>
      </w:pPr>
      <w:r w:rsidRPr="002E4B50">
        <w:rPr>
          <w:rFonts w:ascii="Arial" w:hAnsi="Arial" w:cs="Arial"/>
          <w:sz w:val="18"/>
          <w:szCs w:val="18"/>
        </w:rPr>
        <w:t>*Community size was classified by the estimated population of each community. Small communities, n=65-375; medium communities, n=</w:t>
      </w:r>
      <w:r w:rsidR="002E4B50" w:rsidRPr="002E4B50">
        <w:rPr>
          <w:rFonts w:ascii="Arial" w:hAnsi="Arial" w:cs="Arial"/>
          <w:sz w:val="18"/>
          <w:szCs w:val="18"/>
        </w:rPr>
        <w:t>376-686; large communities, n=687-1000.</w:t>
      </w:r>
    </w:p>
    <w:p w14:paraId="2EF4C0EA" w14:textId="77777777" w:rsidR="002E4B50" w:rsidRDefault="002E4B50" w:rsidP="005109D6">
      <w:pPr>
        <w:spacing w:after="0"/>
        <w:rPr>
          <w:rFonts w:ascii="Arial" w:hAnsi="Arial" w:cs="Arial"/>
        </w:rPr>
      </w:pPr>
    </w:p>
    <w:p w14:paraId="1B1CA86E" w14:textId="12ACFBA2" w:rsidR="00DB0002" w:rsidRPr="00855EE1" w:rsidRDefault="00DB0002" w:rsidP="00CB40D0">
      <w:pPr>
        <w:spacing w:after="0"/>
        <w:rPr>
          <w:rFonts w:ascii="Arial" w:hAnsi="Arial" w:cs="Arial"/>
          <w:b/>
          <w:bCs/>
        </w:rPr>
      </w:pPr>
      <w:r w:rsidRPr="00855EE1">
        <w:rPr>
          <w:rFonts w:ascii="Arial" w:hAnsi="Arial" w:cs="Arial"/>
          <w:b/>
          <w:bCs/>
        </w:rPr>
        <w:lastRenderedPageBreak/>
        <w:t xml:space="preserve">Supplemental Table </w:t>
      </w:r>
      <w:r w:rsidR="007C5010">
        <w:rPr>
          <w:rFonts w:ascii="Arial" w:hAnsi="Arial" w:cs="Arial"/>
          <w:b/>
          <w:bCs/>
        </w:rPr>
        <w:t>B</w:t>
      </w:r>
      <w:r w:rsidRPr="00855EE1">
        <w:rPr>
          <w:rFonts w:ascii="Arial" w:hAnsi="Arial" w:cs="Arial"/>
          <w:b/>
          <w:bCs/>
        </w:rPr>
        <w:t xml:space="preserve">. </w:t>
      </w:r>
      <w:r w:rsidR="00CB40D0" w:rsidRPr="00855EE1">
        <w:rPr>
          <w:rFonts w:ascii="Arial" w:hAnsi="Arial" w:cs="Arial"/>
          <w:b/>
          <w:bCs/>
        </w:rPr>
        <w:t>List of variables and their descriptions, answer choices, and analysis level collected from inception of the PEER Health study.</w:t>
      </w:r>
    </w:p>
    <w:tbl>
      <w:tblPr>
        <w:tblStyle w:val="TableGrid"/>
        <w:tblW w:w="990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4230"/>
        <w:gridCol w:w="2250"/>
      </w:tblGrid>
      <w:tr w:rsidR="00E377D9" w:rsidRPr="002467E3" w14:paraId="2934F8DE" w14:textId="16A941A5" w:rsidTr="0003147E">
        <w:trPr>
          <w:cantSplit/>
          <w:tblHeader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AA2B164" w14:textId="3EB62623" w:rsidR="00E377D9" w:rsidRPr="002467E3" w:rsidRDefault="00E377D9" w:rsidP="0082063F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7E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5E381971" w14:textId="613A7C41" w:rsidR="00E377D9" w:rsidRPr="002467E3" w:rsidRDefault="00E377D9" w:rsidP="0082063F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7E3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6481F8B" w14:textId="20B74AB7" w:rsidR="00E377D9" w:rsidRPr="002467E3" w:rsidRDefault="00E377D9" w:rsidP="0082063F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7E3">
              <w:rPr>
                <w:rFonts w:ascii="Arial" w:hAnsi="Arial" w:cs="Arial"/>
                <w:b/>
                <w:bCs/>
                <w:sz w:val="20"/>
                <w:szCs w:val="20"/>
              </w:rPr>
              <w:t>Level</w:t>
            </w:r>
          </w:p>
        </w:tc>
      </w:tr>
      <w:tr w:rsidR="00E377D9" w:rsidRPr="002467E3" w14:paraId="6A75EE8C" w14:textId="47EF1813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0B8D96A" w14:textId="77777777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number</w:t>
            </w:r>
          </w:p>
          <w:p w14:paraId="703C16F1" w14:textId="570A5D54" w:rsidR="00EF4B6B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XXX; 001-999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27CC7A20" w14:textId="22B8F5F0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identification number; Randomly assign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A7B5F0E" w14:textId="1D3275E8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3ED01AF1" w14:textId="29FA60DF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5D446DB" w14:textId="77777777" w:rsidR="0082063F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dentification number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94D514B" w14:textId="0CE705C0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YY; 01-12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66BC0CC" w14:textId="2B98C2DC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articipant identification number; Randomly assigned after screenin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5631B1D" w14:textId="1D2AC705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ndividual level</w:t>
            </w:r>
          </w:p>
        </w:tc>
      </w:tr>
      <w:tr w:rsidR="00E102F8" w:rsidRPr="002467E3" w14:paraId="04D1E667" w14:textId="77777777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863D32D" w14:textId="4448A138" w:rsidR="00E102F8" w:rsidRPr="002467E3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GPS Coordinat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83EB5FF" w14:textId="77777777" w:rsidR="0082063F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 xml:space="preserve">Coordinates taken on GPS reader at the household’s front door </w:t>
            </w:r>
          </w:p>
          <w:p w14:paraId="38A933A6" w14:textId="0E6A1F48" w:rsidR="00E102F8" w:rsidRPr="002467E3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N Latitude; W Longitud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E2F3A06" w14:textId="3F1AEC2D" w:rsidR="00E102F8" w:rsidRPr="002467E3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0937FC54" w14:textId="4613E1AE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0A6584E" w14:textId="2C65DFEA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Villag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331D151" w14:textId="770CDA65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Village of residen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3C5A841" w14:textId="734EFF89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2E26AC25" w14:textId="50D4897F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3D7C535" w14:textId="2BF6BC1F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Chiefdom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42D6FCC" w14:textId="43EAE8AA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Chiefdom of residen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4ABBCB5" w14:textId="1359E039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04F6CE78" w14:textId="4B7330FD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CA6C26A" w14:textId="3ADCF8E0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District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C932B75" w14:textId="1E2FF29A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District of residen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D2B2D75" w14:textId="6B3946B9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11EB93FF" w14:textId="1C7BA94A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B5B9675" w14:textId="70720EEA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Sex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(M/F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42C48A3" w14:textId="2688DDE9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Sex of participa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F1A2FCF" w14:textId="7F118EC7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ndividual level</w:t>
            </w:r>
          </w:p>
        </w:tc>
      </w:tr>
      <w:tr w:rsidR="00E377D9" w:rsidRPr="002467E3" w14:paraId="77B75C0A" w14:textId="3AA8ED52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5995E01" w14:textId="0A82A365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Age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(in years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2909CAD7" w14:textId="171344C0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Age of participant at time of enrollm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DA52373" w14:textId="166729A3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ndividual level</w:t>
            </w:r>
          </w:p>
        </w:tc>
      </w:tr>
      <w:tr w:rsidR="00E377D9" w:rsidRPr="002467E3" w14:paraId="27FBAD61" w14:textId="434DE99D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C2F3819" w14:textId="77777777" w:rsidR="0082063F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Occupation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E819525" w14:textId="44F6D3FC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Farming, Domestic, Trade, Education, Mining, Healthcare, Transportation, or Other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5C4396C3" w14:textId="43494B0D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Occupation of the participant at the time of enrollment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(only applies to participants 15 years of age or older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F08092C" w14:textId="6812E0CB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ndividual level</w:t>
            </w:r>
          </w:p>
        </w:tc>
      </w:tr>
      <w:tr w:rsidR="008516FA" w:rsidRPr="002467E3" w14:paraId="58EF7EF0" w14:textId="77777777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EB3E59B" w14:textId="77777777" w:rsidR="0082063F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gG ELISA Result</w:t>
            </w:r>
          </w:p>
          <w:p w14:paraId="612A69E0" w14:textId="55350955" w:rsidR="008516FA" w:rsidRPr="002467E3" w:rsidRDefault="00131A7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Seropositivity; positive or negative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32C9E00" w14:textId="29B76D0A" w:rsidR="008516FA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Result of ELISA</w:t>
            </w:r>
            <w:r w:rsidR="00131A7A" w:rsidRPr="002467E3">
              <w:rPr>
                <w:rFonts w:ascii="Arial" w:hAnsi="Arial" w:cs="Arial"/>
                <w:sz w:val="20"/>
                <w:szCs w:val="20"/>
              </w:rPr>
              <w:t>, detecting human anti-LASV nucleoprotein (NP) immunoglobulin G (IgG)</w:t>
            </w:r>
            <w:r w:rsidR="0082063F">
              <w:rPr>
                <w:rFonts w:ascii="Arial" w:hAnsi="Arial" w:cs="Arial"/>
                <w:sz w:val="20"/>
                <w:szCs w:val="20"/>
              </w:rPr>
              <w:t>, Lineage I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1B647DB" w14:textId="703EA43B" w:rsidR="008516FA" w:rsidRPr="002467E3" w:rsidRDefault="00131A7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ndividual level</w:t>
            </w:r>
          </w:p>
        </w:tc>
      </w:tr>
      <w:tr w:rsidR="00131A7A" w:rsidRPr="002467E3" w14:paraId="252ECD2B" w14:textId="77777777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83AC1C7" w14:textId="3DCD7006" w:rsidR="00131A7A" w:rsidRPr="002467E3" w:rsidRDefault="00131A7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Seroprevalenc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128D4FA" w14:textId="6E42727C" w:rsidR="00131A7A" w:rsidRPr="002467E3" w:rsidRDefault="00131A7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ercentage of LASV IgG positive within each household [(positive individuals/individuals sampled)*100]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67F1AAB" w14:textId="4D922B60" w:rsidR="00131A7A" w:rsidRPr="002467E3" w:rsidRDefault="00131A7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131A7A" w:rsidRPr="002467E3" w14:paraId="220B923E" w14:textId="77777777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9BCFAE6" w14:textId="14B2C7B1" w:rsidR="00131A7A" w:rsidRPr="002467E3" w:rsidRDefault="00131A7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Village seroprevalenc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1F1EDE5" w14:textId="6F2BCDE2" w:rsidR="00131A7A" w:rsidRPr="002467E3" w:rsidRDefault="00131A7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ercentage of LASV IgG positive individuals within each villag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94047B4" w14:textId="48480A44" w:rsidR="00131A7A" w:rsidRPr="002467E3" w:rsidRDefault="00131A7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Village level</w:t>
            </w:r>
          </w:p>
        </w:tc>
      </w:tr>
      <w:tr w:rsidR="00131A7A" w:rsidRPr="002467E3" w14:paraId="616C498C" w14:textId="77777777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0D39ED3" w14:textId="58D24EF6" w:rsidR="00131A7A" w:rsidRPr="002467E3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Chiefdom seroprevalenc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180F499" w14:textId="6D145664" w:rsidR="00131A7A" w:rsidRPr="002467E3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ercentage of LASV IgG positive individuals within each chiefdo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B34534B" w14:textId="7B523E28" w:rsidR="00131A7A" w:rsidRPr="002467E3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Chiefdom level</w:t>
            </w:r>
          </w:p>
        </w:tc>
      </w:tr>
      <w:tr w:rsidR="00131A7A" w:rsidRPr="002467E3" w14:paraId="2C586872" w14:textId="77777777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A8E901E" w14:textId="5C32D281" w:rsidR="00131A7A" w:rsidRPr="002467E3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District seroprevalenc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A3B940F" w14:textId="423B05A6" w:rsidR="00131A7A" w:rsidRPr="002467E3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ercentage of LASV IgG positive individuals within each distric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AABD006" w14:textId="3EE0A8C4" w:rsidR="00131A7A" w:rsidRPr="002467E3" w:rsidRDefault="00E102F8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District level</w:t>
            </w:r>
          </w:p>
        </w:tc>
      </w:tr>
      <w:tr w:rsidR="008516FA" w:rsidRPr="002467E3" w14:paraId="170195BB" w14:textId="77777777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99A6004" w14:textId="77777777" w:rsidR="008516FA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Community Size</w:t>
            </w:r>
          </w:p>
          <w:p w14:paraId="2B69515F" w14:textId="5ED224BA" w:rsidR="008516FA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Small – n=65-375</w:t>
            </w:r>
          </w:p>
          <w:p w14:paraId="14BAAA0C" w14:textId="4244F2C7" w:rsidR="008516FA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Medium – n=376-686</w:t>
            </w:r>
          </w:p>
          <w:p w14:paraId="2B75AAB9" w14:textId="3A491653" w:rsidR="008516FA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lastRenderedPageBreak/>
              <w:t xml:space="preserve">Large – n=687-1000 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5C234B27" w14:textId="5F93D193" w:rsidR="008516FA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lastRenderedPageBreak/>
              <w:t>Categorized size of each villag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107101A" w14:textId="5913C79E" w:rsidR="008516FA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636FAAB6" w14:textId="1254AE5C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A68520B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roximity of household to bushes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9C23A9" w14:textId="6793C137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&lt;5m, 5-20m, or &gt;20m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510E00A" w14:textId="2414DB9A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Measurement of distance of the household to wild land or bushland (measured by the fieldworker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5B1BCF0" w14:textId="32861F17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5C15100E" w14:textId="1EAA21E6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298611E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roximity of household to vegetation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B88A5FC" w14:textId="7F203B85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&lt;5m, 5-20m, or &gt;20m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24549641" w14:textId="601F4812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Measurement of distance of the household to cultivated land (measured by the fieldworker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FE33ECE" w14:textId="4EC14410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633E1346" w14:textId="4BED6543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8F2E5EB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roximity of household to refuse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5BDAA96" w14:textId="7AD282DA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&lt;5m, 5-20m, or &gt;20m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846126F" w14:textId="2882A490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Measurement of distance of the household to refuse or garbage pits (measured by the fieldworker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D52A210" w14:textId="0D6EE047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6119F0E9" w14:textId="16204124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8F39D03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roximity of household to toilet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A979B34" w14:textId="196B6AF9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&lt;5m, 5-20m, or &gt;20m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529D694" w14:textId="71E9FD23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Measurement of distance of the household to their used toilet facility (measured by the fieldworker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E6FC955" w14:textId="05925B06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75DAD8F9" w14:textId="518BB81D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BF28EDA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Condition of toilet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FE3120" w14:textId="44DB4BAA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Very poor, poor, fair, good, or very good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6AF8053" w14:textId="3A96C5DA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The categorized condition of the main toilet facility used by the household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82322A6" w14:textId="3F809C93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65B7B24E" w14:textId="76F52CA4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0EAED78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roximity of household to water source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C6C94BA" w14:textId="135F0FB9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&lt;5m, 5-20m, or &gt;20m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C925AF2" w14:textId="7A612437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Measurement of distance of the household to water source (measured by the fieldworker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6BE96F9" w14:textId="33DAD686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3D7A2B1E" w14:textId="48B2B0FD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68F7C28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Type of water source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410CF4B" w14:textId="0FA4F674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2467E3">
              <w:rPr>
                <w:rFonts w:ascii="Arial" w:hAnsi="Arial" w:cs="Arial"/>
                <w:sz w:val="20"/>
                <w:szCs w:val="20"/>
              </w:rPr>
              <w:t>hand</w:t>
            </w:r>
            <w:proofErr w:type="gramEnd"/>
            <w:r w:rsidRPr="002467E3">
              <w:rPr>
                <w:rFonts w:ascii="Arial" w:hAnsi="Arial" w:cs="Arial"/>
                <w:sz w:val="20"/>
                <w:szCs w:val="20"/>
              </w:rPr>
              <w:t xml:space="preserve"> pump well, stream, tap, open well, or other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3ED30EA" w14:textId="55FB683F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 xml:space="preserve">The type of water source used by </w:t>
            </w:r>
            <w:proofErr w:type="gramStart"/>
            <w:r w:rsidRPr="002467E3">
              <w:rPr>
                <w:rFonts w:ascii="Arial" w:hAnsi="Arial" w:cs="Arial"/>
                <w:sz w:val="20"/>
                <w:szCs w:val="20"/>
              </w:rPr>
              <w:t>the majority of</w:t>
            </w:r>
            <w:proofErr w:type="gramEnd"/>
            <w:r w:rsidRPr="002467E3">
              <w:rPr>
                <w:rFonts w:ascii="Arial" w:hAnsi="Arial" w:cs="Arial"/>
                <w:sz w:val="20"/>
                <w:szCs w:val="20"/>
              </w:rPr>
              <w:t xml:space="preserve"> the household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A3CAE48" w14:textId="60CE70B3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4641D3EA" w14:textId="54F6C7DD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90F2178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Rodent holes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B0C2AB2" w14:textId="099AF755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Y/N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CCED804" w14:textId="01A4E097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Presence of rodent holes in household (externally or internally; assessed by fieldworker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A5E3C9C" w14:textId="79A07130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300BB25C" w14:textId="2C47DF8D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9562CC1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Roof material</w:t>
            </w:r>
            <w:r w:rsidR="008516FA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45474B6" w14:textId="7483A4CC" w:rsidR="00E377D9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2467E3">
              <w:rPr>
                <w:rFonts w:ascii="Arial" w:hAnsi="Arial" w:cs="Arial"/>
                <w:sz w:val="20"/>
                <w:szCs w:val="20"/>
              </w:rPr>
              <w:t>corrugated</w:t>
            </w:r>
            <w:proofErr w:type="gramEnd"/>
            <w:r w:rsidRPr="002467E3">
              <w:rPr>
                <w:rFonts w:ascii="Arial" w:hAnsi="Arial" w:cs="Arial"/>
                <w:sz w:val="20"/>
                <w:szCs w:val="20"/>
              </w:rPr>
              <w:t xml:space="preserve"> or thatched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70E70D6" w14:textId="64771450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Materials used in the construction of the household’s roof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C57E482" w14:textId="38A69E9B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7BED4C73" w14:textId="32E64996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61C243A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Wall material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81D73A4" w14:textId="79FFD1AF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="008516FA" w:rsidRPr="002467E3">
              <w:rPr>
                <w:rFonts w:ascii="Arial" w:hAnsi="Arial" w:cs="Arial"/>
                <w:sz w:val="20"/>
                <w:szCs w:val="20"/>
              </w:rPr>
              <w:t>m</w:t>
            </w:r>
            <w:r w:rsidRPr="002467E3">
              <w:rPr>
                <w:rFonts w:ascii="Arial" w:hAnsi="Arial" w:cs="Arial"/>
                <w:sz w:val="20"/>
                <w:szCs w:val="20"/>
              </w:rPr>
              <w:t>ud</w:t>
            </w:r>
            <w:proofErr w:type="gramEnd"/>
            <w:r w:rsidRPr="002467E3">
              <w:rPr>
                <w:rFonts w:ascii="Arial" w:hAnsi="Arial" w:cs="Arial"/>
                <w:sz w:val="20"/>
                <w:szCs w:val="20"/>
              </w:rPr>
              <w:t xml:space="preserve"> bricks, </w:t>
            </w:r>
            <w:r w:rsidR="008516FA" w:rsidRPr="002467E3">
              <w:rPr>
                <w:rFonts w:ascii="Arial" w:hAnsi="Arial" w:cs="Arial"/>
                <w:sz w:val="20"/>
                <w:szCs w:val="20"/>
              </w:rPr>
              <w:t>m</w:t>
            </w:r>
            <w:r w:rsidRPr="002467E3">
              <w:rPr>
                <w:rFonts w:ascii="Arial" w:hAnsi="Arial" w:cs="Arial"/>
                <w:sz w:val="20"/>
                <w:szCs w:val="20"/>
              </w:rPr>
              <w:t>ud and sticks, or cement bricks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CEA19D1" w14:textId="46511997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Materials used in the construction of the household’s wal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7A1CAB8" w14:textId="78932918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2CAE2D4F" w14:textId="24EADCC5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6B1B9B4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Cement used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16C4870" w14:textId="60A6B66F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Y/N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223A644" w14:textId="58845EAC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Was cement used in the construction of the household?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12448EE" w14:textId="3CC4EDE5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69C675D1" w14:textId="480ECAB8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739BDE5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Floor material</w:t>
            </w:r>
            <w:r w:rsidR="008516FA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20F3162" w14:textId="1B2E387C" w:rsidR="00E377D9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2467E3">
              <w:rPr>
                <w:rFonts w:ascii="Arial" w:hAnsi="Arial" w:cs="Arial"/>
                <w:sz w:val="20"/>
                <w:szCs w:val="20"/>
              </w:rPr>
              <w:t>mud</w:t>
            </w:r>
            <w:proofErr w:type="gramEnd"/>
            <w:r w:rsidRPr="002467E3">
              <w:rPr>
                <w:rFonts w:ascii="Arial" w:hAnsi="Arial" w:cs="Arial"/>
                <w:sz w:val="20"/>
                <w:szCs w:val="20"/>
              </w:rPr>
              <w:t xml:space="preserve"> only, mud with cement, cement without tile, cement with tile, or other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BE63686" w14:textId="1751D1DB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Materials used in the construction of the household’s flo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A83E323" w14:textId="0137D419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7711A118" w14:textId="30AD9DF1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813AD00" w14:textId="47EC8066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lastRenderedPageBreak/>
              <w:t>Food storage – in the house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(Y/N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5E0AB1F" w14:textId="31B08D53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s food stored inside of the household?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F90F381" w14:textId="27EFE8E2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29F359A4" w14:textId="46DA643E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B62A93A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Food storage – in the room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51FF59D" w14:textId="5D36D3A8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Y/N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61E7821" w14:textId="185874DE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s food stored inside the participant’s room or sleeping space?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3448A32" w14:textId="556929E7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ndividual level</w:t>
            </w:r>
          </w:p>
        </w:tc>
      </w:tr>
      <w:tr w:rsidR="00E377D9" w:rsidRPr="002467E3" w14:paraId="27765F24" w14:textId="37767AAE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0000EBF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Water storage – in the house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974D233" w14:textId="3302DDB4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Y/N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1B0D208" w14:textId="6314A26E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s water stored inside of the household?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74D28DF" w14:textId="6476C981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755082C9" w14:textId="4625CDAD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844D1E1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Water storage – in the room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E7265B1" w14:textId="6D426C62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Y/N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55B3FF28" w14:textId="6A972AB4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s water stored inside the participant’s room or sleeping space?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3503772" w14:textId="7EBD749C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ndividual level</w:t>
            </w:r>
          </w:p>
        </w:tc>
      </w:tr>
      <w:tr w:rsidR="00E377D9" w:rsidRPr="002467E3" w14:paraId="77B32AA5" w14:textId="276BE2D6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F928951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 xml:space="preserve">Water storage </w:t>
            </w:r>
          </w:p>
          <w:p w14:paraId="50F18C39" w14:textId="73347C54" w:rsidR="00E377D9" w:rsidRPr="002467E3" w:rsidRDefault="008516FA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="00E377D9" w:rsidRPr="002467E3">
              <w:rPr>
                <w:rFonts w:ascii="Arial" w:hAnsi="Arial" w:cs="Arial"/>
                <w:sz w:val="20"/>
                <w:szCs w:val="20"/>
              </w:rPr>
              <w:t>covered</w:t>
            </w:r>
            <w:proofErr w:type="gramEnd"/>
            <w:r w:rsidR="00E377D9" w:rsidRPr="002467E3">
              <w:rPr>
                <w:rFonts w:ascii="Arial" w:hAnsi="Arial" w:cs="Arial"/>
                <w:sz w:val="20"/>
                <w:szCs w:val="20"/>
              </w:rPr>
              <w:t xml:space="preserve"> or uncovered</w:t>
            </w:r>
            <w:r w:rsidRPr="002467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5D9D542D" w14:textId="0A6829B6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f water is stored inside, is the water container covered?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0E9FE16" w14:textId="7F8925D6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0ABDD44E" w14:textId="5BC583BB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A21EE68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Rodent feces – in the house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F2C1F1B" w14:textId="73AACA5B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Y/N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2AB206DB" w14:textId="739E921B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Are there rodent feces present inside the house?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35B92F2" w14:textId="08A82F94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Household level</w:t>
            </w:r>
          </w:p>
        </w:tc>
      </w:tr>
      <w:tr w:rsidR="00E377D9" w:rsidRPr="002467E3" w14:paraId="70F211CA" w14:textId="2B212AFA" w:rsidTr="0003147E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28BBCA5" w14:textId="77777777" w:rsidR="006638F9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Rodent feces – in the room</w:t>
            </w:r>
            <w:r w:rsidR="00EF4B6B" w:rsidRPr="002467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2BEBBFC" w14:textId="02C3F49C" w:rsidR="00E377D9" w:rsidRPr="002467E3" w:rsidRDefault="00EF4B6B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(Y/N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A3EA950" w14:textId="61838350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Are there rodent feces present inside the participant’s room or sleeping space?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27A833A" w14:textId="12E640E9" w:rsidR="00E377D9" w:rsidRPr="002467E3" w:rsidRDefault="00E377D9" w:rsidP="0082063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467E3">
              <w:rPr>
                <w:rFonts w:ascii="Arial" w:hAnsi="Arial" w:cs="Arial"/>
                <w:sz w:val="20"/>
                <w:szCs w:val="20"/>
              </w:rPr>
              <w:t>Individual level</w:t>
            </w:r>
          </w:p>
        </w:tc>
      </w:tr>
    </w:tbl>
    <w:p w14:paraId="5B5EDE2C" w14:textId="155F4B45" w:rsidR="00DB0002" w:rsidRDefault="00DB0002" w:rsidP="005109D6">
      <w:pPr>
        <w:spacing w:after="0"/>
        <w:rPr>
          <w:rFonts w:ascii="Arial" w:hAnsi="Arial" w:cs="Arial"/>
        </w:rPr>
      </w:pPr>
    </w:p>
    <w:p w14:paraId="79CA454A" w14:textId="1748DE43" w:rsidR="005109D6" w:rsidRPr="00855EE1" w:rsidRDefault="005109D6" w:rsidP="005109D6">
      <w:pPr>
        <w:spacing w:after="0"/>
        <w:rPr>
          <w:rFonts w:ascii="Arial" w:hAnsi="Arial" w:cs="Arial"/>
          <w:b/>
          <w:bCs/>
        </w:rPr>
      </w:pPr>
      <w:r w:rsidRPr="00855EE1">
        <w:rPr>
          <w:rFonts w:ascii="Arial" w:hAnsi="Arial" w:cs="Arial"/>
          <w:b/>
          <w:bCs/>
        </w:rPr>
        <w:t xml:space="preserve">Supplemental Table </w:t>
      </w:r>
      <w:r w:rsidR="007C5010">
        <w:rPr>
          <w:rFonts w:ascii="Arial" w:hAnsi="Arial" w:cs="Arial"/>
          <w:b/>
          <w:bCs/>
        </w:rPr>
        <w:t>C</w:t>
      </w:r>
      <w:r w:rsidRPr="00855EE1">
        <w:rPr>
          <w:rFonts w:ascii="Arial" w:hAnsi="Arial" w:cs="Arial"/>
          <w:b/>
          <w:bCs/>
        </w:rPr>
        <w:t xml:space="preserve">. </w:t>
      </w:r>
      <w:r w:rsidR="00E8577B" w:rsidRPr="00855EE1">
        <w:rPr>
          <w:rFonts w:ascii="Arial" w:hAnsi="Arial" w:cs="Arial"/>
          <w:b/>
          <w:bCs/>
        </w:rPr>
        <w:t>Seroprevalence</w:t>
      </w:r>
      <w:r w:rsidRPr="00855EE1">
        <w:rPr>
          <w:rFonts w:ascii="Arial" w:hAnsi="Arial" w:cs="Arial"/>
          <w:b/>
          <w:bCs/>
        </w:rPr>
        <w:t xml:space="preserve"> stratified by household, village, and chiefdom level, overall, and between all three Districts.</w:t>
      </w:r>
    </w:p>
    <w:tbl>
      <w:tblPr>
        <w:tblStyle w:val="TableGrid"/>
        <w:tblW w:w="9900" w:type="dxa"/>
        <w:jc w:val="center"/>
        <w:tblLook w:val="04A0" w:firstRow="1" w:lastRow="0" w:firstColumn="1" w:lastColumn="0" w:noHBand="0" w:noVBand="1"/>
      </w:tblPr>
      <w:tblGrid>
        <w:gridCol w:w="3150"/>
        <w:gridCol w:w="1350"/>
        <w:gridCol w:w="1620"/>
        <w:gridCol w:w="1350"/>
        <w:gridCol w:w="1350"/>
        <w:gridCol w:w="1080"/>
      </w:tblGrid>
      <w:tr w:rsidR="005109D6" w:rsidRPr="00F85D8F" w14:paraId="64F378C9" w14:textId="77777777" w:rsidTr="00935580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D1102E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4270E" w14:textId="77777777" w:rsidR="00935580" w:rsidRDefault="005109D6" w:rsidP="00BE38B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tal</w:t>
            </w:r>
            <w:r w:rsidR="00BE38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8515106" w14:textId="33CD7D14" w:rsidR="005109D6" w:rsidRPr="00BE38B6" w:rsidRDefault="005109D6" w:rsidP="00BE38B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4109E" w14:textId="77777777" w:rsidR="00935580" w:rsidRDefault="005109D6" w:rsidP="00BE38B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Kenema</w:t>
            </w:r>
            <w:r w:rsidR="00BE38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C9043B0" w14:textId="6A9B262A" w:rsidR="005109D6" w:rsidRPr="00BE38B6" w:rsidRDefault="005109D6" w:rsidP="00BE38B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DD96D" w14:textId="77777777" w:rsidR="00935580" w:rsidRDefault="005109D6" w:rsidP="00BE38B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Tonkolili</w:t>
            </w:r>
            <w:r w:rsidR="00BE38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7AFD0186" w14:textId="65CE64CC" w:rsidR="005109D6" w:rsidRPr="00BE38B6" w:rsidRDefault="005109D6" w:rsidP="00BE38B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84C7F" w14:textId="77777777" w:rsidR="00935580" w:rsidRDefault="005109D6" w:rsidP="00BE38B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rt </w:t>
            </w:r>
            <w:proofErr w:type="spellStart"/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Loko</w:t>
            </w:r>
            <w:proofErr w:type="spellEnd"/>
            <w:r w:rsidR="00BE38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7917B6A3" w14:textId="5A8AF2FA" w:rsidR="005109D6" w:rsidRPr="00BE38B6" w:rsidRDefault="005109D6" w:rsidP="00BE38B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68BF2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5109D6" w:rsidRPr="00F85D8F" w14:paraId="620834AA" w14:textId="77777777" w:rsidTr="00935580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DA7DC" w14:textId="1A7ADEB9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Households</w:t>
            </w:r>
            <w:r w:rsidR="003733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D91E3" w14:textId="3AC083B9" w:rsidR="005109D6" w:rsidRPr="00F85D8F" w:rsidRDefault="0037336F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0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2B21E" w14:textId="6777E8DD" w:rsidR="005109D6" w:rsidRPr="00F85D8F" w:rsidRDefault="0037336F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7FE05" w14:textId="64D62ABA" w:rsidR="005109D6" w:rsidRPr="00F85D8F" w:rsidRDefault="0037336F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8C67A" w14:textId="6E7D2C96" w:rsidR="005109D6" w:rsidRPr="00F85D8F" w:rsidRDefault="0037336F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32D27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109D6" w:rsidRPr="00F85D8F" w14:paraId="44AD02E9" w14:textId="77777777" w:rsidTr="00935580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FD95591" w14:textId="29038C8D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bookmarkStart w:id="0" w:name="_Hlk49506285"/>
            <w:r w:rsidRPr="00F85D8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F85D8F">
              <w:rPr>
                <w:rFonts w:ascii="Arial" w:hAnsi="Arial" w:cs="Arial"/>
                <w:sz w:val="20"/>
                <w:szCs w:val="20"/>
              </w:rPr>
              <w:t xml:space="preserve"> 1</w:t>
            </w:r>
            <w:bookmarkEnd w:id="0"/>
            <w:r w:rsidRPr="00F85D8F">
              <w:rPr>
                <w:rFonts w:ascii="Arial" w:hAnsi="Arial" w:cs="Arial"/>
                <w:sz w:val="20"/>
                <w:szCs w:val="20"/>
              </w:rPr>
              <w:t xml:space="preserve"> Seropositive resid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8685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324 (35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9D6B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85 (42.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EA82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70 (25.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78DC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69 (34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5E86" w14:textId="77777777" w:rsidR="005109D6" w:rsidRPr="00935580" w:rsidRDefault="005109D6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5580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0D942A64" w14:textId="77777777" w:rsidTr="00935580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58261" w14:textId="1CFEE1D1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F85D8F">
              <w:rPr>
                <w:rFonts w:ascii="Arial" w:hAnsi="Arial" w:cs="Arial"/>
                <w:sz w:val="20"/>
                <w:szCs w:val="20"/>
              </w:rPr>
              <w:t xml:space="preserve"> 50%</w:t>
            </w: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85D8F">
              <w:rPr>
                <w:rFonts w:ascii="Arial" w:hAnsi="Arial" w:cs="Arial"/>
                <w:sz w:val="20"/>
                <w:szCs w:val="20"/>
              </w:rPr>
              <w:t>seroposi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7A5FF" w14:textId="073DFF7E" w:rsidR="005109D6" w:rsidRPr="00F85D8F" w:rsidRDefault="00A83F21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7336F">
              <w:rPr>
                <w:rFonts w:ascii="Arial" w:hAnsi="Arial" w:cs="Arial"/>
                <w:sz w:val="20"/>
                <w:szCs w:val="20"/>
              </w:rPr>
              <w:t>09</w:t>
            </w:r>
            <w:r w:rsidR="005109D6" w:rsidRPr="00F85D8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7336F">
              <w:rPr>
                <w:rFonts w:ascii="Arial" w:hAnsi="Arial" w:cs="Arial"/>
                <w:sz w:val="20"/>
                <w:szCs w:val="20"/>
              </w:rPr>
              <w:t>23.15</w:t>
            </w:r>
            <w:r w:rsidR="005109D6" w:rsidRPr="00F85D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7EA8D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65 (15.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DDE92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4 (5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0351F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8 (9.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2B4F0" w14:textId="77777777" w:rsidR="005109D6" w:rsidRPr="00935580" w:rsidRDefault="005109D6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5580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39E2251F" w14:textId="77777777" w:rsidTr="00935580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AF195" w14:textId="25B463BB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Villages</w:t>
            </w:r>
            <w:r w:rsidR="003733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29DE5" w14:textId="29F0F3FD" w:rsidR="005109D6" w:rsidRPr="0037336F" w:rsidRDefault="0037336F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36F">
              <w:rPr>
                <w:rFonts w:ascii="Arial" w:hAnsi="Arial" w:cs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03FF2" w14:textId="2CABE08A" w:rsidR="005109D6" w:rsidRPr="003F01A9" w:rsidRDefault="003F01A9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1A9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1F42A" w14:textId="0413F74B" w:rsidR="005109D6" w:rsidRPr="003F01A9" w:rsidRDefault="003F01A9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1A9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0D382" w14:textId="3A8E295D" w:rsidR="005109D6" w:rsidRPr="003F01A9" w:rsidRDefault="003F01A9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1A9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F23EE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9D6" w:rsidRPr="00F85D8F" w14:paraId="1B2BDC7C" w14:textId="77777777" w:rsidTr="00935580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3B6F0ED" w14:textId="4CAA676A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0-2</w:t>
            </w:r>
            <w:r w:rsidR="00953B0E">
              <w:rPr>
                <w:rFonts w:ascii="Arial" w:hAnsi="Arial" w:cs="Arial"/>
                <w:sz w:val="20"/>
                <w:szCs w:val="20"/>
              </w:rPr>
              <w:t>5</w:t>
            </w:r>
            <w:r w:rsidRPr="00F85D8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85B3" w14:textId="7BF15319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6</w:t>
            </w:r>
            <w:r w:rsidR="00953B0E">
              <w:rPr>
                <w:rFonts w:ascii="Arial" w:hAnsi="Arial" w:cs="Arial"/>
                <w:sz w:val="20"/>
                <w:szCs w:val="20"/>
              </w:rPr>
              <w:t>3</w:t>
            </w:r>
            <w:r w:rsidRPr="00F85D8F">
              <w:rPr>
                <w:rFonts w:ascii="Arial" w:hAnsi="Arial" w:cs="Arial"/>
                <w:sz w:val="20"/>
                <w:szCs w:val="20"/>
              </w:rPr>
              <w:t xml:space="preserve"> (73.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D015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20 (66.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AE58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26 (86.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0AFC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9 (67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350B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.168</w:t>
            </w:r>
          </w:p>
        </w:tc>
      </w:tr>
      <w:tr w:rsidR="005109D6" w:rsidRPr="00F85D8F" w14:paraId="082F4888" w14:textId="77777777" w:rsidTr="00935580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CB653B0" w14:textId="7397ECD5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2</w:t>
            </w:r>
            <w:r w:rsidR="00953B0E">
              <w:rPr>
                <w:rFonts w:ascii="Arial" w:hAnsi="Arial" w:cs="Arial"/>
                <w:sz w:val="20"/>
                <w:szCs w:val="20"/>
              </w:rPr>
              <w:t>6</w:t>
            </w:r>
            <w:r w:rsidRPr="00F85D8F">
              <w:rPr>
                <w:rFonts w:ascii="Arial" w:hAnsi="Arial" w:cs="Arial"/>
                <w:sz w:val="20"/>
                <w:szCs w:val="20"/>
              </w:rPr>
              <w:t>-5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948C" w14:textId="541D3221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</w:t>
            </w:r>
            <w:r w:rsidR="00953B0E">
              <w:rPr>
                <w:rFonts w:ascii="Arial" w:hAnsi="Arial" w:cs="Arial"/>
                <w:sz w:val="20"/>
                <w:szCs w:val="20"/>
              </w:rPr>
              <w:t>3</w:t>
            </w:r>
            <w:r w:rsidRPr="00F85D8F">
              <w:rPr>
                <w:rFonts w:ascii="Arial" w:hAnsi="Arial" w:cs="Arial"/>
                <w:sz w:val="20"/>
                <w:szCs w:val="20"/>
              </w:rPr>
              <w:t xml:space="preserve"> (19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CAC0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6 (20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0663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3 (10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C740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8 (28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C06F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9D6" w:rsidRPr="00F85D8F" w14:paraId="4CC7D75E" w14:textId="77777777" w:rsidTr="00935580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E3398" w14:textId="44814224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&gt; 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E0BCF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6 (6.8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7E9E1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4 (13.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422F3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 (3.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D7F52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 (3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A4BB9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9D6" w:rsidRPr="00F85D8F" w14:paraId="1381F1CE" w14:textId="77777777" w:rsidTr="00935580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DFEDA" w14:textId="4E5AC50A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Chiefdom</w:t>
            </w:r>
            <w:r w:rsidR="00085A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6B289" w14:textId="562B782A" w:rsidR="005109D6" w:rsidRPr="00F42205" w:rsidRDefault="003F01A9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2205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BF43C" w14:textId="18BD4D36" w:rsidR="005109D6" w:rsidRPr="00F42205" w:rsidRDefault="003F01A9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2205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559B1" w14:textId="11250F48" w:rsidR="005109D6" w:rsidRPr="00F42205" w:rsidRDefault="003F01A9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2205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EC879" w14:textId="51C4E3FF" w:rsidR="005109D6" w:rsidRPr="00F42205" w:rsidRDefault="003F01A9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2205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D9675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9D6" w:rsidRPr="00F85D8F" w14:paraId="126E17B8" w14:textId="77777777" w:rsidTr="00935580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B262381" w14:textId="16184A97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0</w:t>
            </w:r>
            <w:r w:rsidR="009B45C1">
              <w:rPr>
                <w:rFonts w:ascii="Arial" w:hAnsi="Arial" w:cs="Arial"/>
                <w:sz w:val="20"/>
                <w:szCs w:val="20"/>
              </w:rPr>
              <w:t>-10</w:t>
            </w:r>
            <w:r w:rsidRPr="00F85D8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0A7F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2 (46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5CB7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5 (50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A342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4 (66.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0AEB" w14:textId="3C914BEF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3 (30.0</w:t>
            </w:r>
            <w:r w:rsidR="009B45C1">
              <w:rPr>
                <w:rFonts w:ascii="Arial" w:hAnsi="Arial" w:cs="Arial"/>
                <w:sz w:val="20"/>
                <w:szCs w:val="20"/>
              </w:rPr>
              <w:t>0</w:t>
            </w:r>
            <w:r w:rsidRPr="00F85D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C172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.232</w:t>
            </w:r>
          </w:p>
        </w:tc>
      </w:tr>
      <w:tr w:rsidR="005109D6" w:rsidRPr="00F85D8F" w14:paraId="389D96F9" w14:textId="77777777" w:rsidTr="00935580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90B780" w14:textId="7A49910D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1-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722E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6 (23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2FE5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2 (20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2E39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05DD" w14:textId="2D1AD296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4 (40.0</w:t>
            </w:r>
            <w:r w:rsidR="009B45C1">
              <w:rPr>
                <w:rFonts w:ascii="Arial" w:hAnsi="Arial" w:cs="Arial"/>
                <w:sz w:val="20"/>
                <w:szCs w:val="20"/>
              </w:rPr>
              <w:t>0</w:t>
            </w:r>
            <w:r w:rsidRPr="00F85D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E23A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9D6" w:rsidRPr="00F85D8F" w14:paraId="60DEF7D2" w14:textId="77777777" w:rsidTr="00935580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5A860" w14:textId="6F2EC3BD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&gt; 2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91D27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8 (30.7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03671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3 (3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53549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2 (33.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A201D" w14:textId="790D9842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3 (30.0</w:t>
            </w:r>
            <w:r w:rsidR="009B45C1">
              <w:rPr>
                <w:rFonts w:ascii="Arial" w:hAnsi="Arial" w:cs="Arial"/>
                <w:sz w:val="20"/>
                <w:szCs w:val="20"/>
              </w:rPr>
              <w:t>0</w:t>
            </w:r>
            <w:r w:rsidRPr="00F85D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ED645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20136F" w14:textId="445F860D" w:rsidR="00CB40D0" w:rsidRDefault="005109D6" w:rsidP="0003147E">
      <w:pPr>
        <w:rPr>
          <w:rFonts w:ascii="Arial" w:hAnsi="Arial" w:cs="Arial"/>
        </w:rPr>
      </w:pPr>
      <w:r w:rsidRPr="008A3F35">
        <w:rPr>
          <w:rFonts w:ascii="Arial" w:hAnsi="Arial" w:cs="Arial"/>
          <w:sz w:val="18"/>
          <w:szCs w:val="18"/>
        </w:rPr>
        <w:t>*Chi-square and Fisher’s exact test used for categorical variables. ANOVA used for comparison of mean values across districts.</w:t>
      </w:r>
    </w:p>
    <w:p w14:paraId="71948F7A" w14:textId="77777777" w:rsidR="00CB40D0" w:rsidRDefault="00CB40D0" w:rsidP="005109D6">
      <w:pPr>
        <w:spacing w:after="0"/>
        <w:rPr>
          <w:rFonts w:ascii="Arial" w:hAnsi="Arial" w:cs="Arial"/>
        </w:rPr>
      </w:pPr>
    </w:p>
    <w:p w14:paraId="60F3CB26" w14:textId="09904F7B" w:rsidR="005109D6" w:rsidRPr="00855EE1" w:rsidRDefault="005109D6" w:rsidP="005109D6">
      <w:pPr>
        <w:spacing w:after="0"/>
        <w:rPr>
          <w:rFonts w:ascii="Arial" w:hAnsi="Arial" w:cs="Arial"/>
          <w:b/>
          <w:bCs/>
        </w:rPr>
      </w:pPr>
      <w:r w:rsidRPr="00855EE1">
        <w:rPr>
          <w:rFonts w:ascii="Arial" w:hAnsi="Arial" w:cs="Arial"/>
          <w:b/>
          <w:bCs/>
        </w:rPr>
        <w:lastRenderedPageBreak/>
        <w:t xml:space="preserve">Supplemental Table </w:t>
      </w:r>
      <w:r w:rsidR="007C5010">
        <w:rPr>
          <w:rFonts w:ascii="Arial" w:hAnsi="Arial" w:cs="Arial"/>
          <w:b/>
          <w:bCs/>
        </w:rPr>
        <w:t>D</w:t>
      </w:r>
      <w:r w:rsidRPr="00855EE1">
        <w:rPr>
          <w:rFonts w:ascii="Arial" w:hAnsi="Arial" w:cs="Arial"/>
          <w:b/>
          <w:bCs/>
        </w:rPr>
        <w:t xml:space="preserve">. Univariate analysis of factors associated with </w:t>
      </w:r>
      <w:r w:rsidR="00CC0941" w:rsidRPr="00855EE1">
        <w:rPr>
          <w:rFonts w:ascii="Arial" w:hAnsi="Arial" w:cs="Arial"/>
          <w:b/>
          <w:bCs/>
        </w:rPr>
        <w:t xml:space="preserve">exposure to LASV quantified by </w:t>
      </w:r>
      <w:r w:rsidRPr="00855EE1">
        <w:rPr>
          <w:rFonts w:ascii="Arial" w:hAnsi="Arial" w:cs="Arial"/>
          <w:b/>
          <w:bCs/>
        </w:rPr>
        <w:t>IgG seropositivity.</w:t>
      </w:r>
    </w:p>
    <w:tbl>
      <w:tblPr>
        <w:tblStyle w:val="TableGrid"/>
        <w:tblW w:w="9270" w:type="dxa"/>
        <w:jc w:val="center"/>
        <w:tblLook w:val="04A0" w:firstRow="1" w:lastRow="0" w:firstColumn="1" w:lastColumn="0" w:noHBand="0" w:noVBand="1"/>
      </w:tblPr>
      <w:tblGrid>
        <w:gridCol w:w="3510"/>
        <w:gridCol w:w="1440"/>
        <w:gridCol w:w="1440"/>
        <w:gridCol w:w="1350"/>
        <w:gridCol w:w="1530"/>
      </w:tblGrid>
      <w:tr w:rsidR="005109D6" w:rsidRPr="00F85D8F" w14:paraId="001E2720" w14:textId="77777777" w:rsidTr="00B13156">
        <w:trPr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5525E" w14:textId="42681536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7F4A3F">
              <w:rPr>
                <w:rFonts w:ascii="Arial" w:hAnsi="Arial" w:cs="Arial"/>
                <w:b/>
                <w:bCs/>
                <w:sz w:val="20"/>
                <w:szCs w:val="20"/>
              </w:rPr>
              <w:t>106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5804B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7942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C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BDDB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C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5496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5109D6" w:rsidRPr="00F85D8F" w14:paraId="3289DE76" w14:textId="77777777" w:rsidTr="00B13156">
        <w:trPr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FB24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6CB0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771C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3EB8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F81F7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109D6" w:rsidRPr="00F85D8F" w14:paraId="2BEF90B5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E2826E9" w14:textId="557D9D78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 xml:space="preserve">Port </w:t>
            </w:r>
            <w:proofErr w:type="spellStart"/>
            <w:r w:rsidRPr="00F85D8F">
              <w:rPr>
                <w:rFonts w:ascii="Arial" w:hAnsi="Arial" w:cs="Arial"/>
                <w:sz w:val="20"/>
                <w:szCs w:val="20"/>
              </w:rPr>
              <w:t>Lok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9B4E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4CD583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A7B7CB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4298E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109D6" w:rsidRPr="00F85D8F" w14:paraId="09644278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08F4699" w14:textId="3DBAD532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Kene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94231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2.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120197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D3E376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C9E509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1B24495F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656B1E9" w14:textId="0BE86608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Tonkoli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F419F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94651A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F790E1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7DDA1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85D8F">
              <w:rPr>
                <w:rFonts w:ascii="Arial" w:hAnsi="Arial" w:cs="Arial"/>
                <w:sz w:val="20"/>
                <w:szCs w:val="20"/>
              </w:rPr>
              <w:t>.362</w:t>
            </w:r>
          </w:p>
        </w:tc>
      </w:tr>
      <w:tr w:rsidR="005109D6" w:rsidRPr="00F85D8F" w14:paraId="7D8D6B0C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A1F912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Pr="00F85D8F">
              <w:rPr>
                <w:rFonts w:ascii="Arial" w:hAnsi="Arial" w:cs="Arial"/>
                <w:sz w:val="20"/>
                <w:szCs w:val="20"/>
              </w:rPr>
              <w:t>(per 10-year incr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10AEF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.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14B76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CCF8C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70EEFE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58A6ABE7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550B767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98B09F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BCCB8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D8FF5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C88BC3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109D6" w:rsidRPr="00F85D8F" w14:paraId="109F9B48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D1DA4B2" w14:textId="42B6B703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440A1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4414DB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E1031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40EBB6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0726E582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614DDDD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Occupation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9056C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5DF4EC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89D97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68EBB2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9D6" w:rsidRPr="00F85D8F" w14:paraId="72AFFBEF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A3F5788" w14:textId="26826A5D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Domest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0DFC2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8F7F33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0F73F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E0733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109D6" w:rsidRPr="00F85D8F" w14:paraId="479B1994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460F78F" w14:textId="180047A3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Transpor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060CF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4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2CBF77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BA20C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8774DD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74B1421E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4310DB2" w14:textId="6C742DE8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Health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E731B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.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6B215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EA8A47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C79BD0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50B57F5B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F4264A5" w14:textId="005FA9A6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1BEF93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.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C2A7E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AF358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A59799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11B45C82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DE3976E" w14:textId="2E24A737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Farm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53AD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.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1F28D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6DA42F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4052C6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470C298A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F4DB454" w14:textId="413C945B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Mi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0BD0D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575ED0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DD0689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509FB9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.001</w:t>
            </w:r>
          </w:p>
        </w:tc>
      </w:tr>
      <w:tr w:rsidR="005109D6" w:rsidRPr="00F85D8F" w14:paraId="42E999F4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A268DB" w14:textId="183B932B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9D5C3F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E8A9B0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C2A5BE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5D5DF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85D8F">
              <w:rPr>
                <w:rFonts w:ascii="Arial" w:hAnsi="Arial" w:cs="Arial"/>
                <w:sz w:val="20"/>
                <w:szCs w:val="20"/>
              </w:rPr>
              <w:t>.797</w:t>
            </w:r>
          </w:p>
        </w:tc>
      </w:tr>
      <w:tr w:rsidR="005109D6" w:rsidRPr="00F85D8F" w14:paraId="0E9D6CAB" w14:textId="77777777" w:rsidTr="00B13156">
        <w:trPr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3F059" w14:textId="3007310B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Tra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83D7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B6588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3081F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B4E7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85D8F">
              <w:rPr>
                <w:rFonts w:ascii="Arial" w:hAnsi="Arial" w:cs="Arial"/>
                <w:sz w:val="20"/>
                <w:szCs w:val="20"/>
              </w:rPr>
              <w:t>.826</w:t>
            </w:r>
          </w:p>
        </w:tc>
      </w:tr>
    </w:tbl>
    <w:p w14:paraId="485E9C42" w14:textId="77777777" w:rsidR="005109D6" w:rsidRPr="008A3F35" w:rsidRDefault="005109D6" w:rsidP="005109D6">
      <w:pPr>
        <w:spacing w:after="0"/>
        <w:rPr>
          <w:rFonts w:ascii="Arial" w:hAnsi="Arial" w:cs="Arial"/>
          <w:sz w:val="18"/>
          <w:szCs w:val="18"/>
        </w:rPr>
      </w:pPr>
      <w:r w:rsidRPr="008A3F35">
        <w:rPr>
          <w:rFonts w:ascii="Arial" w:hAnsi="Arial" w:cs="Arial"/>
          <w:sz w:val="18"/>
          <w:szCs w:val="18"/>
        </w:rPr>
        <w:t>*Chi-square and Fisher’s exact test used for categorical variables. T-tests used for continuous variables.</w:t>
      </w:r>
    </w:p>
    <w:p w14:paraId="412500C6" w14:textId="05ECD9BF" w:rsidR="00CB40D0" w:rsidRDefault="005109D6" w:rsidP="0003147E">
      <w:pPr>
        <w:spacing w:after="0"/>
        <w:rPr>
          <w:rFonts w:ascii="Arial" w:hAnsi="Arial" w:cs="Arial"/>
          <w:sz w:val="18"/>
          <w:szCs w:val="18"/>
        </w:rPr>
      </w:pPr>
      <w:r w:rsidRPr="008A3F35">
        <w:rPr>
          <w:rFonts w:ascii="Arial" w:hAnsi="Arial" w:cs="Arial"/>
          <w:sz w:val="18"/>
          <w:szCs w:val="18"/>
        </w:rPr>
        <w:t xml:space="preserve">**Occupation analyzed only for those participants over the age of 15 years (n = </w:t>
      </w:r>
      <w:r w:rsidR="000E73D8">
        <w:rPr>
          <w:rFonts w:ascii="Arial" w:hAnsi="Arial" w:cs="Arial"/>
          <w:sz w:val="18"/>
          <w:szCs w:val="18"/>
        </w:rPr>
        <w:t>6875</w:t>
      </w:r>
      <w:r w:rsidRPr="008A3F35">
        <w:rPr>
          <w:rFonts w:ascii="Arial" w:hAnsi="Arial" w:cs="Arial"/>
          <w:sz w:val="18"/>
          <w:szCs w:val="18"/>
        </w:rPr>
        <w:t>).</w:t>
      </w:r>
    </w:p>
    <w:p w14:paraId="6A6A314D" w14:textId="06F24AAA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1827209F" w14:textId="301B2477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1C52C59F" w14:textId="2E7416D1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369C104A" w14:textId="1C29C1D9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08FE68F1" w14:textId="230CA77D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37823A41" w14:textId="1A01B345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4E4727DF" w14:textId="1AD16CA2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6F41356D" w14:textId="33AB87BE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5683424A" w14:textId="0492E88E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12F030A2" w14:textId="23866E4D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77424355" w14:textId="441DF908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4CE78A23" w14:textId="69AB3F92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69B2C297" w14:textId="09E0130B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74474DF5" w14:textId="6E869C59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3D28F559" w14:textId="67592A47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62B7C28D" w14:textId="3EAF967B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712CBECD" w14:textId="5CA0C1AC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1E32BF6C" w14:textId="1BE66735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71120EFA" w14:textId="5CD58BE6" w:rsidR="0003147E" w:rsidRDefault="0003147E" w:rsidP="0003147E">
      <w:pPr>
        <w:spacing w:after="0"/>
        <w:rPr>
          <w:rFonts w:ascii="Arial" w:hAnsi="Arial" w:cs="Arial"/>
          <w:sz w:val="18"/>
          <w:szCs w:val="18"/>
        </w:rPr>
      </w:pPr>
    </w:p>
    <w:p w14:paraId="0764D2CC" w14:textId="77777777" w:rsidR="0003147E" w:rsidRDefault="0003147E" w:rsidP="0003147E">
      <w:pPr>
        <w:spacing w:after="0"/>
        <w:rPr>
          <w:rFonts w:ascii="Arial" w:hAnsi="Arial" w:cs="Arial"/>
        </w:rPr>
      </w:pPr>
    </w:p>
    <w:p w14:paraId="4114207B" w14:textId="77777777" w:rsidR="00CB40D0" w:rsidRDefault="00CB40D0" w:rsidP="005109D6">
      <w:pPr>
        <w:spacing w:line="240" w:lineRule="auto"/>
        <w:rPr>
          <w:rFonts w:ascii="Arial" w:hAnsi="Arial" w:cs="Arial"/>
        </w:rPr>
      </w:pPr>
    </w:p>
    <w:p w14:paraId="452EF03B" w14:textId="109F6820" w:rsidR="005109D6" w:rsidRPr="00855EE1" w:rsidRDefault="005109D6" w:rsidP="005109D6">
      <w:pPr>
        <w:spacing w:line="240" w:lineRule="auto"/>
        <w:rPr>
          <w:rFonts w:ascii="Arial" w:hAnsi="Arial" w:cs="Arial"/>
          <w:b/>
          <w:bCs/>
        </w:rPr>
      </w:pPr>
      <w:r w:rsidRPr="00855EE1">
        <w:rPr>
          <w:rFonts w:ascii="Arial" w:hAnsi="Arial" w:cs="Arial"/>
          <w:b/>
          <w:bCs/>
        </w:rPr>
        <w:lastRenderedPageBreak/>
        <w:t xml:space="preserve">Supplemental Table </w:t>
      </w:r>
      <w:r w:rsidR="007C5010">
        <w:rPr>
          <w:rFonts w:ascii="Arial" w:hAnsi="Arial" w:cs="Arial"/>
          <w:b/>
          <w:bCs/>
        </w:rPr>
        <w:t>E</w:t>
      </w:r>
      <w:r w:rsidRPr="00855EE1">
        <w:rPr>
          <w:rFonts w:ascii="Arial" w:hAnsi="Arial" w:cs="Arial"/>
          <w:b/>
          <w:bCs/>
        </w:rPr>
        <w:t xml:space="preserve">. Stratified analysis of LF IgG </w:t>
      </w:r>
      <w:r w:rsidR="00CC0941" w:rsidRPr="00855EE1">
        <w:rPr>
          <w:rFonts w:ascii="Arial" w:hAnsi="Arial" w:cs="Arial"/>
          <w:b/>
          <w:bCs/>
        </w:rPr>
        <w:t xml:space="preserve">seropositivity exposure risks </w:t>
      </w:r>
      <w:r w:rsidRPr="00855EE1">
        <w:rPr>
          <w:rFonts w:ascii="Arial" w:hAnsi="Arial" w:cs="Arial"/>
          <w:b/>
          <w:bCs/>
        </w:rPr>
        <w:t>by geographic location, comparing Kenema District and Tonkolili District (reference group)</w:t>
      </w:r>
    </w:p>
    <w:tbl>
      <w:tblPr>
        <w:tblStyle w:val="TableGrid"/>
        <w:tblW w:w="9270" w:type="dxa"/>
        <w:jc w:val="center"/>
        <w:tblLook w:val="04A0" w:firstRow="1" w:lastRow="0" w:firstColumn="1" w:lastColumn="0" w:noHBand="0" w:noVBand="1"/>
      </w:tblPr>
      <w:tblGrid>
        <w:gridCol w:w="3420"/>
        <w:gridCol w:w="1440"/>
        <w:gridCol w:w="1440"/>
        <w:gridCol w:w="1440"/>
        <w:gridCol w:w="1530"/>
      </w:tblGrid>
      <w:tr w:rsidR="005109D6" w:rsidRPr="00F85D8F" w14:paraId="49825635" w14:textId="77777777" w:rsidTr="00B13156">
        <w:trPr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2EC4A" w14:textId="693260A3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892F5D">
              <w:rPr>
                <w:rFonts w:ascii="Arial" w:hAnsi="Arial" w:cs="Arial"/>
                <w:b/>
                <w:bCs/>
                <w:sz w:val="20"/>
                <w:szCs w:val="20"/>
              </w:rPr>
              <w:t>83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F9917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0E8C3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C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E5FC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C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D0E17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5109D6" w:rsidRPr="00F85D8F" w14:paraId="3859266B" w14:textId="77777777" w:rsidTr="00B13156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831FE8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Pr="00F85D8F">
              <w:rPr>
                <w:rFonts w:ascii="Arial" w:hAnsi="Arial" w:cs="Arial"/>
                <w:sz w:val="20"/>
                <w:szCs w:val="20"/>
              </w:rPr>
              <w:t>(per 10-year incr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FE61A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F41622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01FC7C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3FC443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21786216" w14:textId="77777777" w:rsidTr="00B13156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F2395CF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37163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5C2B07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EB665C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C2C7D0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109D6" w:rsidRPr="00F85D8F" w14:paraId="028AB6C3" w14:textId="77777777" w:rsidTr="00B13156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257B292" w14:textId="24A4B4EA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6A56F2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96357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8DEEDE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11B648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7CD5C13A" w14:textId="77777777" w:rsidTr="00B13156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E91F8B6" w14:textId="2D4DCEC2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FF157D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E8562B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3E8FD4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209A8D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5ADA02D2" w14:textId="77777777" w:rsidTr="00B13156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F62BC2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Occupation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D8847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5EF62B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168BCB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FD98C1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109D6" w:rsidRPr="00F85D8F" w14:paraId="50148AFB" w14:textId="77777777" w:rsidTr="00B13156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8AB22E7" w14:textId="2ECC8C22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66F85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522EB3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D63DA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071098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0111CBF0" w14:textId="77777777" w:rsidTr="00B13156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F24B160" w14:textId="7293B8AE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B582D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688F0D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44BAC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BDD144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2805B1DC" w14:textId="77777777" w:rsidTr="00B13156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2C96C70" w14:textId="6793A8AD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51CBA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FE5ECE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87EF92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FE9779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.018</w:t>
            </w:r>
          </w:p>
        </w:tc>
      </w:tr>
      <w:tr w:rsidR="005109D6" w:rsidRPr="00F85D8F" w14:paraId="6239FFC8" w14:textId="77777777" w:rsidTr="00B13156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D850189" w14:textId="5008361E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98E2F2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47599E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45FE6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3DA6F0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328BBF99" w14:textId="77777777" w:rsidTr="00935580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6167724" w14:textId="23747193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mest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E597F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03AA2F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A4A38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.7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22D67F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0EEDCBD3" w14:textId="77777777" w:rsidTr="00935580">
        <w:trPr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214FE" w14:textId="2FCA32BD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c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C27E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34AF1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ED5B7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9C95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18</w:t>
            </w:r>
          </w:p>
        </w:tc>
      </w:tr>
    </w:tbl>
    <w:p w14:paraId="53B1207D" w14:textId="77777777" w:rsidR="005109D6" w:rsidRPr="008A3F35" w:rsidRDefault="005109D6" w:rsidP="005109D6">
      <w:pPr>
        <w:spacing w:after="0"/>
        <w:rPr>
          <w:rFonts w:ascii="Arial" w:hAnsi="Arial" w:cs="Arial"/>
          <w:sz w:val="18"/>
          <w:szCs w:val="18"/>
        </w:rPr>
      </w:pPr>
      <w:r w:rsidRPr="008A3F35">
        <w:rPr>
          <w:rFonts w:ascii="Arial" w:hAnsi="Arial" w:cs="Arial"/>
          <w:sz w:val="18"/>
          <w:szCs w:val="18"/>
        </w:rPr>
        <w:t>*Chi-square and Fisher’s exact test used for categorical variables. T-tests used for continuous variables.</w:t>
      </w:r>
    </w:p>
    <w:p w14:paraId="4D383626" w14:textId="00029C2E" w:rsidR="005109D6" w:rsidRDefault="005109D6" w:rsidP="005109D6">
      <w:pPr>
        <w:spacing w:after="0"/>
        <w:rPr>
          <w:rFonts w:ascii="Arial" w:hAnsi="Arial" w:cs="Arial"/>
          <w:sz w:val="18"/>
          <w:szCs w:val="18"/>
        </w:rPr>
      </w:pPr>
      <w:r w:rsidRPr="008A3F35">
        <w:rPr>
          <w:rFonts w:ascii="Arial" w:hAnsi="Arial" w:cs="Arial"/>
          <w:sz w:val="18"/>
          <w:szCs w:val="18"/>
        </w:rPr>
        <w:t>**Occupation analyzed only for those participants over the age of 15 years</w:t>
      </w:r>
      <w:r>
        <w:rPr>
          <w:rFonts w:ascii="Arial" w:hAnsi="Arial" w:cs="Arial"/>
          <w:sz w:val="18"/>
          <w:szCs w:val="18"/>
        </w:rPr>
        <w:t xml:space="preserve"> (n=</w:t>
      </w:r>
      <w:r w:rsidR="000E73D8">
        <w:rPr>
          <w:rFonts w:ascii="Arial" w:hAnsi="Arial" w:cs="Arial"/>
          <w:sz w:val="18"/>
          <w:szCs w:val="18"/>
        </w:rPr>
        <w:t>5282</w:t>
      </w:r>
      <w:r>
        <w:rPr>
          <w:rFonts w:ascii="Arial" w:hAnsi="Arial" w:cs="Arial"/>
          <w:sz w:val="18"/>
          <w:szCs w:val="18"/>
        </w:rPr>
        <w:t>)</w:t>
      </w:r>
      <w:r w:rsidRPr="008A3F35">
        <w:rPr>
          <w:rFonts w:ascii="Arial" w:hAnsi="Arial" w:cs="Arial"/>
          <w:sz w:val="18"/>
          <w:szCs w:val="18"/>
        </w:rPr>
        <w:t>.</w:t>
      </w:r>
    </w:p>
    <w:p w14:paraId="00822860" w14:textId="77777777" w:rsidR="005109D6" w:rsidRDefault="005109D6" w:rsidP="005109D6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*Mining and “Other” were unable to be calculated due to small frequency count.</w:t>
      </w:r>
    </w:p>
    <w:p w14:paraId="137126D9" w14:textId="77777777" w:rsidR="00CB40D0" w:rsidRDefault="00CB40D0" w:rsidP="005109D6">
      <w:pPr>
        <w:spacing w:line="240" w:lineRule="auto"/>
        <w:rPr>
          <w:rFonts w:ascii="Arial" w:hAnsi="Arial" w:cs="Arial"/>
        </w:rPr>
      </w:pPr>
    </w:p>
    <w:p w14:paraId="4D340849" w14:textId="5CB561D0" w:rsidR="005109D6" w:rsidRPr="00855EE1" w:rsidRDefault="005109D6" w:rsidP="005109D6">
      <w:pPr>
        <w:spacing w:line="240" w:lineRule="auto"/>
        <w:rPr>
          <w:rFonts w:ascii="Arial" w:hAnsi="Arial" w:cs="Arial"/>
          <w:b/>
          <w:bCs/>
        </w:rPr>
      </w:pPr>
      <w:r w:rsidRPr="00855EE1">
        <w:rPr>
          <w:rFonts w:ascii="Arial" w:hAnsi="Arial" w:cs="Arial"/>
          <w:b/>
          <w:bCs/>
        </w:rPr>
        <w:t xml:space="preserve">Supplemental Table </w:t>
      </w:r>
      <w:r w:rsidR="007C5010">
        <w:rPr>
          <w:rFonts w:ascii="Arial" w:hAnsi="Arial" w:cs="Arial"/>
          <w:b/>
          <w:bCs/>
        </w:rPr>
        <w:t>F</w:t>
      </w:r>
      <w:r w:rsidRPr="00855EE1">
        <w:rPr>
          <w:rFonts w:ascii="Arial" w:hAnsi="Arial" w:cs="Arial"/>
          <w:b/>
          <w:bCs/>
        </w:rPr>
        <w:t xml:space="preserve">. Stratified analysis of LF IgG </w:t>
      </w:r>
      <w:r w:rsidR="00CC0941" w:rsidRPr="00855EE1">
        <w:rPr>
          <w:rFonts w:ascii="Arial" w:hAnsi="Arial" w:cs="Arial"/>
          <w:b/>
          <w:bCs/>
        </w:rPr>
        <w:t>seropositivity exposure</w:t>
      </w:r>
      <w:r w:rsidRPr="00855EE1">
        <w:rPr>
          <w:rFonts w:ascii="Arial" w:hAnsi="Arial" w:cs="Arial"/>
          <w:b/>
          <w:bCs/>
        </w:rPr>
        <w:t xml:space="preserve"> risks by geographic location, comparing Kenema District and Port </w:t>
      </w:r>
      <w:proofErr w:type="spellStart"/>
      <w:r w:rsidRPr="00855EE1">
        <w:rPr>
          <w:rFonts w:ascii="Arial" w:hAnsi="Arial" w:cs="Arial"/>
          <w:b/>
          <w:bCs/>
        </w:rPr>
        <w:t>Loko</w:t>
      </w:r>
      <w:proofErr w:type="spellEnd"/>
      <w:r w:rsidRPr="00855EE1">
        <w:rPr>
          <w:rFonts w:ascii="Arial" w:hAnsi="Arial" w:cs="Arial"/>
          <w:b/>
          <w:bCs/>
        </w:rPr>
        <w:t xml:space="preserve"> District (reference group)</w:t>
      </w:r>
    </w:p>
    <w:tbl>
      <w:tblPr>
        <w:tblStyle w:val="TableGrid"/>
        <w:tblW w:w="9180" w:type="dxa"/>
        <w:jc w:val="center"/>
        <w:tblLook w:val="04A0" w:firstRow="1" w:lastRow="0" w:firstColumn="1" w:lastColumn="0" w:noHBand="0" w:noVBand="1"/>
      </w:tblPr>
      <w:tblGrid>
        <w:gridCol w:w="3330"/>
        <w:gridCol w:w="1440"/>
        <w:gridCol w:w="1440"/>
        <w:gridCol w:w="1440"/>
        <w:gridCol w:w="1530"/>
      </w:tblGrid>
      <w:tr w:rsidR="005109D6" w:rsidRPr="00F85D8F" w14:paraId="4526BE37" w14:textId="77777777" w:rsidTr="00B13156">
        <w:trPr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EABE0" w14:textId="2A0BFA46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892F5D">
              <w:rPr>
                <w:rFonts w:ascii="Arial" w:hAnsi="Arial" w:cs="Arial"/>
                <w:b/>
                <w:bCs/>
                <w:sz w:val="20"/>
                <w:szCs w:val="20"/>
              </w:rPr>
              <w:t>74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4A051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72B8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C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CB2E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C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7327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5109D6" w:rsidRPr="00F85D8F" w14:paraId="7B10B412" w14:textId="77777777" w:rsidTr="00B13156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A5C216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Pr="00F85D8F">
              <w:rPr>
                <w:rFonts w:ascii="Arial" w:hAnsi="Arial" w:cs="Arial"/>
                <w:sz w:val="20"/>
                <w:szCs w:val="20"/>
              </w:rPr>
              <w:t>(per 10-year incr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ACCC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0DDBA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B0AA2D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7D5ACA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792E81F7" w14:textId="77777777" w:rsidTr="00B13156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AD91BB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08003D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FDDAB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BC349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3A2872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109D6" w:rsidRPr="00F85D8F" w14:paraId="4A3EAB0D" w14:textId="77777777" w:rsidTr="00B13156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83CD7CC" w14:textId="1C5E6634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2F525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7704BD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FD896D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8DC801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.008</w:t>
            </w:r>
          </w:p>
        </w:tc>
      </w:tr>
      <w:tr w:rsidR="005109D6" w:rsidRPr="00F85D8F" w14:paraId="6CB43B31" w14:textId="77777777" w:rsidTr="00B13156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134DFA5" w14:textId="33DFD70C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74B98C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FF0C52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88852C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69CB97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34A7FC75" w14:textId="77777777" w:rsidTr="00B13156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94FB0C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Occupation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3C899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776FDF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0BAE2F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25F153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9D6" w:rsidRPr="00F85D8F" w14:paraId="0004F08F" w14:textId="77777777" w:rsidTr="00B13156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B8CF649" w14:textId="38100F38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D129EE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42806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43D8D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E179A7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10B86F37" w14:textId="77777777" w:rsidTr="00B13156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88D5F36" w14:textId="19B7EB49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8A7C7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D61E33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51681E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13F55A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28BD156F" w14:textId="77777777" w:rsidTr="00B13156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E8F4B94" w14:textId="46A88B7A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5321E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47F95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35BD2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A63145" w14:textId="77777777" w:rsidR="005109D6" w:rsidRPr="000E56B8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6B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5109D6" w:rsidRPr="00F85D8F" w14:paraId="78E2146B" w14:textId="77777777" w:rsidTr="00935580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8EC1657" w14:textId="429F5473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mest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2211B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0DD0DF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12FAD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2DDF7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1</w:t>
            </w:r>
          </w:p>
        </w:tc>
      </w:tr>
      <w:tr w:rsidR="005109D6" w:rsidRPr="00F85D8F" w14:paraId="02C93DD8" w14:textId="77777777" w:rsidTr="00935580">
        <w:trPr>
          <w:jc w:val="center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63E51" w14:textId="5C7DA0A2" w:rsidR="005109D6" w:rsidRPr="00F85D8F" w:rsidRDefault="005109D6" w:rsidP="00855EE1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c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15D3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15B12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FB0CF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ED2C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</w:tr>
    </w:tbl>
    <w:p w14:paraId="7D562C41" w14:textId="77777777" w:rsidR="005109D6" w:rsidRPr="008A3F35" w:rsidRDefault="005109D6" w:rsidP="005109D6">
      <w:pPr>
        <w:spacing w:after="0"/>
        <w:rPr>
          <w:rFonts w:ascii="Arial" w:hAnsi="Arial" w:cs="Arial"/>
          <w:sz w:val="18"/>
          <w:szCs w:val="18"/>
        </w:rPr>
      </w:pPr>
      <w:r w:rsidRPr="008A3F35">
        <w:rPr>
          <w:rFonts w:ascii="Arial" w:hAnsi="Arial" w:cs="Arial"/>
          <w:sz w:val="18"/>
          <w:szCs w:val="18"/>
        </w:rPr>
        <w:t>*Chi-square and Fisher’s exact test used for categorical variables. T-tests used for continuous variables.</w:t>
      </w:r>
    </w:p>
    <w:p w14:paraId="6DECC0EF" w14:textId="317F9F7F" w:rsidR="005109D6" w:rsidRDefault="005109D6" w:rsidP="005109D6">
      <w:pPr>
        <w:spacing w:after="0"/>
        <w:rPr>
          <w:rFonts w:ascii="Arial" w:hAnsi="Arial" w:cs="Arial"/>
          <w:sz w:val="18"/>
          <w:szCs w:val="18"/>
        </w:rPr>
      </w:pPr>
      <w:r w:rsidRPr="008A3F35">
        <w:rPr>
          <w:rFonts w:ascii="Arial" w:hAnsi="Arial" w:cs="Arial"/>
          <w:sz w:val="18"/>
          <w:szCs w:val="18"/>
        </w:rPr>
        <w:t>**Occupation analyzed only for those participants over the age of 15 years</w:t>
      </w:r>
      <w:r>
        <w:rPr>
          <w:rFonts w:ascii="Arial" w:hAnsi="Arial" w:cs="Arial"/>
          <w:sz w:val="18"/>
          <w:szCs w:val="18"/>
        </w:rPr>
        <w:t xml:space="preserve"> (n=</w:t>
      </w:r>
      <w:r w:rsidR="000E73D8">
        <w:rPr>
          <w:rFonts w:ascii="Arial" w:hAnsi="Arial" w:cs="Arial"/>
          <w:sz w:val="18"/>
          <w:szCs w:val="18"/>
        </w:rPr>
        <w:t>4761</w:t>
      </w:r>
      <w:r>
        <w:rPr>
          <w:rFonts w:ascii="Arial" w:hAnsi="Arial" w:cs="Arial"/>
          <w:sz w:val="18"/>
          <w:szCs w:val="18"/>
        </w:rPr>
        <w:t>)</w:t>
      </w:r>
      <w:r w:rsidRPr="008A3F35">
        <w:rPr>
          <w:rFonts w:ascii="Arial" w:hAnsi="Arial" w:cs="Arial"/>
          <w:sz w:val="18"/>
          <w:szCs w:val="18"/>
        </w:rPr>
        <w:t>.</w:t>
      </w:r>
    </w:p>
    <w:p w14:paraId="4D4DABBD" w14:textId="550E66BE" w:rsidR="00CC0941" w:rsidRPr="00CB40D0" w:rsidRDefault="005109D6" w:rsidP="00CB40D0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*Transportation and “Other” were unable to be calculated due to small frequency count.</w:t>
      </w:r>
    </w:p>
    <w:p w14:paraId="67185424" w14:textId="77777777" w:rsidR="00855EE1" w:rsidRDefault="00855EE1" w:rsidP="005109D6">
      <w:pPr>
        <w:spacing w:line="240" w:lineRule="auto"/>
        <w:rPr>
          <w:rFonts w:ascii="Arial" w:hAnsi="Arial" w:cs="Arial"/>
          <w:b/>
          <w:bCs/>
        </w:rPr>
      </w:pPr>
    </w:p>
    <w:p w14:paraId="33C1EDBA" w14:textId="43BDC2D5" w:rsidR="005109D6" w:rsidRPr="00F97667" w:rsidRDefault="005109D6" w:rsidP="005109D6">
      <w:pPr>
        <w:spacing w:line="240" w:lineRule="auto"/>
        <w:rPr>
          <w:rFonts w:ascii="Arial" w:hAnsi="Arial" w:cs="Arial"/>
          <w:b/>
          <w:bCs/>
        </w:rPr>
      </w:pPr>
      <w:r w:rsidRPr="00F97667">
        <w:rPr>
          <w:rFonts w:ascii="Arial" w:hAnsi="Arial" w:cs="Arial"/>
          <w:b/>
          <w:bCs/>
        </w:rPr>
        <w:lastRenderedPageBreak/>
        <w:t>Supplemental Table</w:t>
      </w:r>
      <w:r w:rsidR="007C5010">
        <w:rPr>
          <w:rFonts w:ascii="Arial" w:hAnsi="Arial" w:cs="Arial"/>
          <w:b/>
          <w:bCs/>
        </w:rPr>
        <w:t xml:space="preserve"> G</w:t>
      </w:r>
      <w:r w:rsidRPr="00F97667">
        <w:rPr>
          <w:rFonts w:ascii="Arial" w:hAnsi="Arial" w:cs="Arial"/>
          <w:b/>
          <w:bCs/>
        </w:rPr>
        <w:t xml:space="preserve">. Stratified analysis of LF IgG </w:t>
      </w:r>
      <w:r w:rsidR="00CC0941" w:rsidRPr="00F97667">
        <w:rPr>
          <w:rFonts w:ascii="Arial" w:hAnsi="Arial" w:cs="Arial"/>
          <w:b/>
          <w:bCs/>
        </w:rPr>
        <w:t>seropositivity exposure</w:t>
      </w:r>
      <w:r w:rsidRPr="00F97667">
        <w:rPr>
          <w:rFonts w:ascii="Arial" w:hAnsi="Arial" w:cs="Arial"/>
          <w:b/>
          <w:bCs/>
        </w:rPr>
        <w:t xml:space="preserve"> risks by geographic location, comparing Tonkolili District and Port </w:t>
      </w:r>
      <w:proofErr w:type="spellStart"/>
      <w:r w:rsidRPr="00F97667">
        <w:rPr>
          <w:rFonts w:ascii="Arial" w:hAnsi="Arial" w:cs="Arial"/>
          <w:b/>
          <w:bCs/>
        </w:rPr>
        <w:t>Loko</w:t>
      </w:r>
      <w:proofErr w:type="spellEnd"/>
      <w:r w:rsidRPr="00F97667">
        <w:rPr>
          <w:rFonts w:ascii="Arial" w:hAnsi="Arial" w:cs="Arial"/>
          <w:b/>
          <w:bCs/>
        </w:rPr>
        <w:t xml:space="preserve"> District (reference group)</w:t>
      </w:r>
    </w:p>
    <w:tbl>
      <w:tblPr>
        <w:tblStyle w:val="TableGrid"/>
        <w:tblW w:w="9000" w:type="dxa"/>
        <w:jc w:val="center"/>
        <w:tblLook w:val="04A0" w:firstRow="1" w:lastRow="0" w:firstColumn="1" w:lastColumn="0" w:noHBand="0" w:noVBand="1"/>
      </w:tblPr>
      <w:tblGrid>
        <w:gridCol w:w="3138"/>
        <w:gridCol w:w="1465"/>
        <w:gridCol w:w="1466"/>
        <w:gridCol w:w="1465"/>
        <w:gridCol w:w="1466"/>
      </w:tblGrid>
      <w:tr w:rsidR="005109D6" w:rsidRPr="00F85D8F" w14:paraId="2B11D45E" w14:textId="77777777" w:rsidTr="00B13156">
        <w:trPr>
          <w:jc w:val="center"/>
        </w:trPr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9B976" w14:textId="1D871809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892F5D">
              <w:rPr>
                <w:rFonts w:ascii="Arial" w:hAnsi="Arial" w:cs="Arial"/>
                <w:b/>
                <w:bCs/>
                <w:sz w:val="20"/>
                <w:szCs w:val="20"/>
              </w:rPr>
              <w:t>547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CA2E2" w14:textId="77777777" w:rsidR="005109D6" w:rsidRPr="00F85D8F" w:rsidRDefault="005109D6" w:rsidP="00B13156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188B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CL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70C22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CL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92F8C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5109D6" w:rsidRPr="00F85D8F" w14:paraId="65E970E0" w14:textId="77777777" w:rsidTr="00B13156">
        <w:trPr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 w14:paraId="660CF11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Pr="00F85D8F">
              <w:rPr>
                <w:rFonts w:ascii="Arial" w:hAnsi="Arial" w:cs="Arial"/>
                <w:sz w:val="20"/>
                <w:szCs w:val="20"/>
              </w:rPr>
              <w:t>(per 10-year increase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988E7A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42AC5C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7F26FA2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AB17BDB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29</w:t>
            </w:r>
          </w:p>
        </w:tc>
      </w:tr>
      <w:tr w:rsidR="005109D6" w:rsidRPr="00F85D8F" w14:paraId="345EEA8B" w14:textId="77777777" w:rsidTr="00B13156">
        <w:trPr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 w14:paraId="479C25EE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C67EC2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9DBAC6C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B7288AC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3F1F55E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9D6" w:rsidRPr="00F85D8F" w14:paraId="635E93AB" w14:textId="77777777" w:rsidTr="00B13156">
        <w:trPr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 w14:paraId="3858B6B4" w14:textId="02E21E01" w:rsidR="005109D6" w:rsidRPr="00F85D8F" w:rsidRDefault="005109D6" w:rsidP="00F97667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85D8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E65F9EC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931A71A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0E47E8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8D6614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99</w:t>
            </w:r>
          </w:p>
        </w:tc>
      </w:tr>
      <w:tr w:rsidR="005109D6" w:rsidRPr="00F85D8F" w14:paraId="63BA9D36" w14:textId="77777777" w:rsidTr="00B13156">
        <w:trPr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 w14:paraId="3E53EDC6" w14:textId="2DFECC6F" w:rsidR="005109D6" w:rsidRPr="00F85D8F" w:rsidRDefault="005109D6" w:rsidP="00F97667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4D598ED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1588754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C4C6314" w14:textId="77777777" w:rsidR="005109D6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981CDA2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13</w:t>
            </w:r>
          </w:p>
        </w:tc>
      </w:tr>
      <w:tr w:rsidR="005109D6" w:rsidRPr="00F85D8F" w14:paraId="03B021DF" w14:textId="77777777" w:rsidTr="00B13156">
        <w:trPr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 w14:paraId="092E06E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8F">
              <w:rPr>
                <w:rFonts w:ascii="Arial" w:hAnsi="Arial" w:cs="Arial"/>
                <w:b/>
                <w:bCs/>
                <w:sz w:val="20"/>
                <w:szCs w:val="20"/>
              </w:rPr>
              <w:t>Occupation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5CB56B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4CA3D97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DA9898B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C0E8278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9D6" w:rsidRPr="00F85D8F" w14:paraId="1B9662BB" w14:textId="77777777" w:rsidTr="00B13156">
        <w:trPr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 w14:paraId="17100742" w14:textId="140B614C" w:rsidR="005109D6" w:rsidRPr="00F85D8F" w:rsidRDefault="005109D6" w:rsidP="00F97667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d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CF33F0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AC4BC8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881D64B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806E54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09</w:t>
            </w:r>
          </w:p>
        </w:tc>
      </w:tr>
      <w:tr w:rsidR="005109D6" w:rsidRPr="00F85D8F" w14:paraId="147B599B" w14:textId="77777777" w:rsidTr="00B13156">
        <w:trPr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 w14:paraId="73567187" w14:textId="4BFDDAA0" w:rsidR="005109D6" w:rsidRPr="00F85D8F" w:rsidRDefault="005109D6" w:rsidP="00F97667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64E40D4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319D75D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167D629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78FD8C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38</w:t>
            </w:r>
          </w:p>
        </w:tc>
      </w:tr>
      <w:tr w:rsidR="005109D6" w:rsidRPr="00F85D8F" w14:paraId="56DF4E11" w14:textId="77777777" w:rsidTr="00B13156">
        <w:trPr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 w14:paraId="5B293B97" w14:textId="0CD5EC53" w:rsidR="005109D6" w:rsidRPr="00F85D8F" w:rsidRDefault="005109D6" w:rsidP="00F97667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mesti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7DFF71B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617AC3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5357E10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031F05F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23</w:t>
            </w:r>
          </w:p>
        </w:tc>
      </w:tr>
      <w:tr w:rsidR="005109D6" w:rsidRPr="00F85D8F" w14:paraId="492EA0C8" w14:textId="77777777" w:rsidTr="00935580">
        <w:trPr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 w14:paraId="4FC2CF0C" w14:textId="277BBC16" w:rsidR="005109D6" w:rsidRPr="00F85D8F" w:rsidRDefault="005109D6" w:rsidP="00F97667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F8DD646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7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F62303D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4E19B4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E0DF9A3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69</w:t>
            </w:r>
          </w:p>
        </w:tc>
      </w:tr>
      <w:tr w:rsidR="005109D6" w:rsidRPr="00F85D8F" w14:paraId="23F38D64" w14:textId="77777777" w:rsidTr="00935580">
        <w:trPr>
          <w:jc w:val="center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AE5D6" w14:textId="146B1D00" w:rsidR="005109D6" w:rsidRPr="00F85D8F" w:rsidRDefault="005109D6" w:rsidP="00F97667">
            <w:pPr>
              <w:spacing w:before="80" w:after="8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car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FF9AB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9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9CE1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33DD1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3405" w14:textId="77777777" w:rsidR="005109D6" w:rsidRPr="00F85D8F" w:rsidRDefault="005109D6" w:rsidP="00B1315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69</w:t>
            </w:r>
          </w:p>
        </w:tc>
      </w:tr>
    </w:tbl>
    <w:p w14:paraId="51840C8B" w14:textId="77777777" w:rsidR="005109D6" w:rsidRPr="008A3F35" w:rsidRDefault="005109D6" w:rsidP="005109D6">
      <w:pPr>
        <w:spacing w:after="0"/>
        <w:rPr>
          <w:rFonts w:ascii="Arial" w:hAnsi="Arial" w:cs="Arial"/>
          <w:sz w:val="18"/>
          <w:szCs w:val="18"/>
        </w:rPr>
      </w:pPr>
      <w:r w:rsidRPr="008A3F35">
        <w:rPr>
          <w:rFonts w:ascii="Arial" w:hAnsi="Arial" w:cs="Arial"/>
          <w:sz w:val="18"/>
          <w:szCs w:val="18"/>
        </w:rPr>
        <w:t>*Chi-square and Fisher’s exact test used for categorical variables. T-tests used for continuous variables.</w:t>
      </w:r>
    </w:p>
    <w:p w14:paraId="51E21AD2" w14:textId="6EA33F9F" w:rsidR="005109D6" w:rsidRDefault="005109D6" w:rsidP="005109D6">
      <w:pPr>
        <w:spacing w:after="0"/>
        <w:rPr>
          <w:rFonts w:ascii="Arial" w:hAnsi="Arial" w:cs="Arial"/>
          <w:sz w:val="18"/>
          <w:szCs w:val="18"/>
        </w:rPr>
      </w:pPr>
      <w:r w:rsidRPr="008A3F35">
        <w:rPr>
          <w:rFonts w:ascii="Arial" w:hAnsi="Arial" w:cs="Arial"/>
          <w:sz w:val="18"/>
          <w:szCs w:val="18"/>
        </w:rPr>
        <w:t>**Occupation analyzed only for those participants over the age of 15 years</w:t>
      </w:r>
      <w:r>
        <w:rPr>
          <w:rFonts w:ascii="Arial" w:hAnsi="Arial" w:cs="Arial"/>
          <w:sz w:val="18"/>
          <w:szCs w:val="18"/>
        </w:rPr>
        <w:t xml:space="preserve"> (n=</w:t>
      </w:r>
      <w:r w:rsidR="000E73D8">
        <w:rPr>
          <w:rFonts w:ascii="Arial" w:hAnsi="Arial" w:cs="Arial"/>
          <w:sz w:val="18"/>
          <w:szCs w:val="18"/>
        </w:rPr>
        <w:t>3707</w:t>
      </w:r>
      <w:r>
        <w:rPr>
          <w:rFonts w:ascii="Arial" w:hAnsi="Arial" w:cs="Arial"/>
          <w:sz w:val="18"/>
          <w:szCs w:val="18"/>
        </w:rPr>
        <w:t>)</w:t>
      </w:r>
      <w:r w:rsidRPr="008A3F35">
        <w:rPr>
          <w:rFonts w:ascii="Arial" w:hAnsi="Arial" w:cs="Arial"/>
          <w:sz w:val="18"/>
          <w:szCs w:val="18"/>
        </w:rPr>
        <w:t>.</w:t>
      </w:r>
    </w:p>
    <w:p w14:paraId="6A2BBA76" w14:textId="77777777" w:rsidR="005109D6" w:rsidRDefault="005109D6" w:rsidP="005109D6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*Mining, Transportation, and “Other” were unable to be calculated due to small frequency count.</w:t>
      </w:r>
    </w:p>
    <w:p w14:paraId="35214BD8" w14:textId="1559C247" w:rsidR="00177D6C" w:rsidRDefault="00177D6C">
      <w:pPr>
        <w:rPr>
          <w:rFonts w:ascii="Arial" w:hAnsi="Arial" w:cs="Arial"/>
        </w:rPr>
      </w:pPr>
    </w:p>
    <w:p w14:paraId="4EFEF9AD" w14:textId="77777777" w:rsidR="0003147E" w:rsidRDefault="0003147E">
      <w:pPr>
        <w:rPr>
          <w:rFonts w:ascii="Arial" w:hAnsi="Arial" w:cs="Arial"/>
        </w:rPr>
      </w:pPr>
    </w:p>
    <w:p w14:paraId="44B5FFF6" w14:textId="77777777" w:rsidR="0003147E" w:rsidRDefault="0003147E">
      <w:pPr>
        <w:rPr>
          <w:rFonts w:ascii="Arial" w:hAnsi="Arial" w:cs="Arial"/>
          <w:b/>
          <w:bCs/>
        </w:rPr>
      </w:pPr>
    </w:p>
    <w:p w14:paraId="710E770C" w14:textId="77777777" w:rsidR="0003147E" w:rsidRDefault="0003147E">
      <w:pPr>
        <w:rPr>
          <w:rFonts w:ascii="Arial" w:hAnsi="Arial" w:cs="Arial"/>
          <w:b/>
          <w:bCs/>
        </w:rPr>
      </w:pPr>
    </w:p>
    <w:p w14:paraId="5E00C579" w14:textId="77777777" w:rsidR="0003147E" w:rsidRDefault="0003147E">
      <w:pPr>
        <w:rPr>
          <w:rFonts w:ascii="Arial" w:hAnsi="Arial" w:cs="Arial"/>
          <w:b/>
          <w:bCs/>
        </w:rPr>
      </w:pPr>
    </w:p>
    <w:p w14:paraId="6C2FC375" w14:textId="77777777" w:rsidR="0003147E" w:rsidRDefault="0003147E">
      <w:pPr>
        <w:rPr>
          <w:rFonts w:ascii="Arial" w:hAnsi="Arial" w:cs="Arial"/>
          <w:b/>
          <w:bCs/>
        </w:rPr>
      </w:pPr>
    </w:p>
    <w:p w14:paraId="2BCFF7FE" w14:textId="77777777" w:rsidR="0003147E" w:rsidRDefault="0003147E">
      <w:pPr>
        <w:rPr>
          <w:rFonts w:ascii="Arial" w:hAnsi="Arial" w:cs="Arial"/>
          <w:b/>
          <w:bCs/>
        </w:rPr>
      </w:pPr>
    </w:p>
    <w:p w14:paraId="413E3A3F" w14:textId="77777777" w:rsidR="0003147E" w:rsidRDefault="0003147E">
      <w:pPr>
        <w:rPr>
          <w:rFonts w:ascii="Arial" w:hAnsi="Arial" w:cs="Arial"/>
          <w:b/>
          <w:bCs/>
        </w:rPr>
      </w:pPr>
    </w:p>
    <w:p w14:paraId="3097EC81" w14:textId="77777777" w:rsidR="0003147E" w:rsidRDefault="0003147E">
      <w:pPr>
        <w:rPr>
          <w:rFonts w:ascii="Arial" w:hAnsi="Arial" w:cs="Arial"/>
          <w:b/>
          <w:bCs/>
        </w:rPr>
      </w:pPr>
    </w:p>
    <w:p w14:paraId="1F42634F" w14:textId="77777777" w:rsidR="0003147E" w:rsidRDefault="0003147E">
      <w:pPr>
        <w:rPr>
          <w:rFonts w:ascii="Arial" w:hAnsi="Arial" w:cs="Arial"/>
          <w:b/>
          <w:bCs/>
        </w:rPr>
      </w:pPr>
    </w:p>
    <w:p w14:paraId="055C8E3E" w14:textId="77777777" w:rsidR="0003147E" w:rsidRDefault="0003147E">
      <w:pPr>
        <w:rPr>
          <w:rFonts w:ascii="Arial" w:hAnsi="Arial" w:cs="Arial"/>
          <w:b/>
          <w:bCs/>
        </w:rPr>
      </w:pPr>
    </w:p>
    <w:p w14:paraId="34AC79BD" w14:textId="77777777" w:rsidR="0003147E" w:rsidRDefault="0003147E">
      <w:pPr>
        <w:rPr>
          <w:rFonts w:ascii="Arial" w:hAnsi="Arial" w:cs="Arial"/>
          <w:b/>
          <w:bCs/>
        </w:rPr>
      </w:pPr>
    </w:p>
    <w:p w14:paraId="0C20CB67" w14:textId="77777777" w:rsidR="0003147E" w:rsidRDefault="0003147E">
      <w:pPr>
        <w:rPr>
          <w:rFonts w:ascii="Arial" w:hAnsi="Arial" w:cs="Arial"/>
          <w:b/>
          <w:bCs/>
        </w:rPr>
      </w:pPr>
    </w:p>
    <w:p w14:paraId="50F26CCC" w14:textId="77777777" w:rsidR="0003147E" w:rsidRDefault="0003147E">
      <w:pPr>
        <w:rPr>
          <w:rFonts w:ascii="Arial" w:hAnsi="Arial" w:cs="Arial"/>
          <w:b/>
          <w:bCs/>
        </w:rPr>
      </w:pPr>
    </w:p>
    <w:p w14:paraId="065F38CD" w14:textId="77777777" w:rsidR="0003147E" w:rsidRDefault="0003147E">
      <w:pPr>
        <w:rPr>
          <w:rFonts w:ascii="Arial" w:hAnsi="Arial" w:cs="Arial"/>
          <w:b/>
          <w:bCs/>
        </w:rPr>
      </w:pPr>
    </w:p>
    <w:p w14:paraId="02EDD2D3" w14:textId="4973436D" w:rsidR="00772394" w:rsidRPr="00F97667" w:rsidRDefault="00BB1A5E">
      <w:pPr>
        <w:rPr>
          <w:rFonts w:ascii="Arial" w:hAnsi="Arial" w:cs="Arial"/>
          <w:b/>
          <w:bCs/>
        </w:rPr>
      </w:pPr>
      <w:r w:rsidRPr="00F97667">
        <w:rPr>
          <w:rFonts w:ascii="Arial" w:hAnsi="Arial" w:cs="Arial"/>
          <w:b/>
          <w:bCs/>
        </w:rPr>
        <w:lastRenderedPageBreak/>
        <w:t>Supplementa</w:t>
      </w:r>
      <w:r w:rsidR="007C5010">
        <w:rPr>
          <w:rFonts w:ascii="Arial" w:hAnsi="Arial" w:cs="Arial"/>
          <w:b/>
          <w:bCs/>
        </w:rPr>
        <w:t>l</w:t>
      </w:r>
      <w:r w:rsidRPr="00F97667">
        <w:rPr>
          <w:rFonts w:ascii="Arial" w:hAnsi="Arial" w:cs="Arial"/>
          <w:b/>
          <w:bCs/>
        </w:rPr>
        <w:t xml:space="preserve"> Table </w:t>
      </w:r>
      <w:r w:rsidR="007C5010">
        <w:rPr>
          <w:rFonts w:ascii="Arial" w:hAnsi="Arial" w:cs="Arial"/>
          <w:b/>
          <w:bCs/>
        </w:rPr>
        <w:t>H</w:t>
      </w:r>
      <w:r w:rsidRPr="00F97667">
        <w:rPr>
          <w:rFonts w:ascii="Arial" w:hAnsi="Arial" w:cs="Arial"/>
          <w:b/>
          <w:bCs/>
        </w:rPr>
        <w:t>. Multivariate analysis to determine likelihood of household construction materials and fieldworker observations effecting levels of seroprevalence in the household.</w:t>
      </w: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78"/>
        <w:gridCol w:w="1996"/>
        <w:gridCol w:w="1997"/>
        <w:gridCol w:w="1064"/>
      </w:tblGrid>
      <w:tr w:rsidR="00BB1A5E" w:rsidRPr="00177D6C" w14:paraId="0B548961" w14:textId="77777777" w:rsidTr="00935580">
        <w:trPr>
          <w:cantSplit/>
          <w:tblHeader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25A1B" w14:textId="647A74F8" w:rsidR="00BB1A5E" w:rsidRPr="00177D6C" w:rsidRDefault="00BB1A5E" w:rsidP="00F9766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7AE6E" w14:textId="4C71409F" w:rsidR="00BB1A5E" w:rsidRPr="00177D6C" w:rsidRDefault="00BB1A5E" w:rsidP="00F9766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Low Seroprevalence (&lt;25%</w:t>
            </w:r>
            <w:r w:rsidR="00177D6C">
              <w:rPr>
                <w:rFonts w:ascii="Arial" w:hAnsi="Arial" w:cs="Arial"/>
                <w:b/>
                <w:bCs/>
                <w:sz w:val="20"/>
                <w:szCs w:val="20"/>
              </w:rPr>
              <w:t>; N(%)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B65BC" w14:textId="7D26EA79" w:rsidR="00BB1A5E" w:rsidRPr="00177D6C" w:rsidRDefault="00BB1A5E" w:rsidP="00F9766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Moderate Seroprevalence (25-50%</w:t>
            </w:r>
            <w:r w:rsidR="00177D6C">
              <w:rPr>
                <w:rFonts w:ascii="Arial" w:hAnsi="Arial" w:cs="Arial"/>
                <w:b/>
                <w:bCs/>
                <w:sz w:val="20"/>
                <w:szCs w:val="20"/>
              </w:rPr>
              <w:t>; N(%)</w:t>
            </w: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85F60" w14:textId="21CF0E83" w:rsidR="00BB1A5E" w:rsidRPr="00177D6C" w:rsidRDefault="00BB1A5E" w:rsidP="00F9766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High Seroprevalence (&gt;50%</w:t>
            </w:r>
            <w:r w:rsidR="00177D6C">
              <w:rPr>
                <w:rFonts w:ascii="Arial" w:hAnsi="Arial" w:cs="Arial"/>
                <w:b/>
                <w:bCs/>
                <w:sz w:val="20"/>
                <w:szCs w:val="20"/>
              </w:rPr>
              <w:t>; N(%)</w:t>
            </w: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ACAD7" w14:textId="55648F7F" w:rsidR="00BB1A5E" w:rsidRPr="00177D6C" w:rsidRDefault="00994CBF" w:rsidP="00F97667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BB1A5E"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  <w:r w:rsidR="00A14E9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BB1A5E" w:rsidRPr="00177D6C" w14:paraId="0F825A93" w14:textId="77777777" w:rsidTr="00935580">
        <w:trPr>
          <w:cantSplit/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1E6C467" w14:textId="0C8490FB" w:rsidR="00BB1A5E" w:rsidRPr="00177D6C" w:rsidRDefault="00BB1A5E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Proximity to bushes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6D098DD0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22926212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3A876603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4C9099B" w14:textId="788FAA5B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A5E" w:rsidRPr="00177D6C" w14:paraId="6F5A12F1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7D408E63" w14:textId="116DAAE3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lt;5m</w:t>
            </w:r>
          </w:p>
        </w:tc>
        <w:tc>
          <w:tcPr>
            <w:tcW w:w="1778" w:type="dxa"/>
            <w:vAlign w:val="center"/>
          </w:tcPr>
          <w:p w14:paraId="30A362A7" w14:textId="4C1CFADB" w:rsidR="00BB1A5E" w:rsidRPr="00177D6C" w:rsidRDefault="00177D6C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</w:t>
            </w:r>
            <w:r w:rsidR="00403AC7">
              <w:rPr>
                <w:rFonts w:ascii="Arial" w:hAnsi="Arial" w:cs="Arial"/>
                <w:sz w:val="20"/>
                <w:szCs w:val="20"/>
              </w:rPr>
              <w:t xml:space="preserve"> (53.86)</w:t>
            </w:r>
          </w:p>
        </w:tc>
        <w:tc>
          <w:tcPr>
            <w:tcW w:w="1996" w:type="dxa"/>
            <w:vAlign w:val="center"/>
          </w:tcPr>
          <w:p w14:paraId="070C6FB9" w14:textId="6D5BF1B2" w:rsidR="00BB1A5E" w:rsidRPr="00177D6C" w:rsidRDefault="00403AC7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41.25)</w:t>
            </w:r>
          </w:p>
        </w:tc>
        <w:tc>
          <w:tcPr>
            <w:tcW w:w="1997" w:type="dxa"/>
            <w:vAlign w:val="center"/>
          </w:tcPr>
          <w:p w14:paraId="0326B186" w14:textId="37A2D0F7" w:rsidR="00BB1A5E" w:rsidRPr="00177D6C" w:rsidRDefault="00403AC7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7.44)</w:t>
            </w:r>
          </w:p>
        </w:tc>
        <w:tc>
          <w:tcPr>
            <w:tcW w:w="1064" w:type="dxa"/>
            <w:vAlign w:val="center"/>
          </w:tcPr>
          <w:p w14:paraId="7E7526AF" w14:textId="45F44910" w:rsidR="00BB1A5E" w:rsidRPr="00177D6C" w:rsidRDefault="0027274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58</w:t>
            </w:r>
          </w:p>
        </w:tc>
      </w:tr>
      <w:tr w:rsidR="00BB1A5E" w:rsidRPr="00177D6C" w14:paraId="4849B8F0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6DFA88BC" w14:textId="60B0D290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5-20m</w:t>
            </w:r>
          </w:p>
        </w:tc>
        <w:tc>
          <w:tcPr>
            <w:tcW w:w="1778" w:type="dxa"/>
            <w:vAlign w:val="center"/>
          </w:tcPr>
          <w:p w14:paraId="3F5C77D7" w14:textId="36E46E4A" w:rsidR="00BB1A5E" w:rsidRPr="00177D6C" w:rsidRDefault="00403AC7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 (34.71)</w:t>
            </w:r>
          </w:p>
        </w:tc>
        <w:tc>
          <w:tcPr>
            <w:tcW w:w="1996" w:type="dxa"/>
            <w:vAlign w:val="center"/>
          </w:tcPr>
          <w:p w14:paraId="596E45C0" w14:textId="681C23DE" w:rsidR="00BB1A5E" w:rsidRPr="00177D6C" w:rsidRDefault="00403AC7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6.25)</w:t>
            </w:r>
          </w:p>
        </w:tc>
        <w:tc>
          <w:tcPr>
            <w:tcW w:w="1997" w:type="dxa"/>
            <w:vAlign w:val="center"/>
          </w:tcPr>
          <w:p w14:paraId="7676BE00" w14:textId="74581DBD" w:rsidR="00BB1A5E" w:rsidRPr="00177D6C" w:rsidRDefault="00403AC7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46.15)</w:t>
            </w:r>
          </w:p>
        </w:tc>
        <w:tc>
          <w:tcPr>
            <w:tcW w:w="1064" w:type="dxa"/>
            <w:vAlign w:val="center"/>
          </w:tcPr>
          <w:p w14:paraId="4463EB61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A5E" w:rsidRPr="00177D6C" w14:paraId="7FC8ADF8" w14:textId="77777777" w:rsidTr="00935580">
        <w:trPr>
          <w:cantSplit/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C88780B" w14:textId="39AE8F2F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gt;20m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4A723282" w14:textId="6E35C5A9" w:rsidR="00BB1A5E" w:rsidRPr="00177D6C" w:rsidRDefault="00403AC7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11.43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1A089074" w14:textId="6F78F531" w:rsidR="00BB1A5E" w:rsidRPr="00177D6C" w:rsidRDefault="00403AC7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2.50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559A62D8" w14:textId="283B2A9C" w:rsidR="00BB1A5E" w:rsidRPr="00177D6C" w:rsidRDefault="00403AC7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.41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ECED4DC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A5E" w:rsidRPr="00177D6C" w14:paraId="62EF71DF" w14:textId="77777777" w:rsidTr="00935580">
        <w:trPr>
          <w:cantSplit/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1294DB4" w14:textId="681A1360" w:rsidR="00BB1A5E" w:rsidRPr="00177D6C" w:rsidRDefault="00BB1A5E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Proximity to refuse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4896BFA4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5A42DAD5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51D1F891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F39AEAF" w14:textId="545246E9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A5E" w:rsidRPr="00177D6C" w14:paraId="5F2D6157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707777A9" w14:textId="5BC9179B" w:rsidR="00BB1A5E" w:rsidRPr="00177D6C" w:rsidRDefault="00BB1A5E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lt;5m</w:t>
            </w:r>
          </w:p>
        </w:tc>
        <w:tc>
          <w:tcPr>
            <w:tcW w:w="1778" w:type="dxa"/>
            <w:vAlign w:val="center"/>
          </w:tcPr>
          <w:p w14:paraId="323686E1" w14:textId="402F2E9A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 (49.59)</w:t>
            </w:r>
          </w:p>
        </w:tc>
        <w:tc>
          <w:tcPr>
            <w:tcW w:w="1996" w:type="dxa"/>
            <w:vAlign w:val="center"/>
          </w:tcPr>
          <w:p w14:paraId="70E14292" w14:textId="1966E4D4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8.75)</w:t>
            </w:r>
          </w:p>
        </w:tc>
        <w:tc>
          <w:tcPr>
            <w:tcW w:w="1997" w:type="dxa"/>
            <w:vAlign w:val="center"/>
          </w:tcPr>
          <w:p w14:paraId="0CC3DD45" w14:textId="49A7CF9F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9.74)</w:t>
            </w:r>
          </w:p>
        </w:tc>
        <w:tc>
          <w:tcPr>
            <w:tcW w:w="1064" w:type="dxa"/>
            <w:vAlign w:val="center"/>
          </w:tcPr>
          <w:p w14:paraId="510C47DA" w14:textId="527FF364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27274B">
              <w:rPr>
                <w:rFonts w:ascii="Arial" w:hAnsi="Arial" w:cs="Arial"/>
                <w:sz w:val="20"/>
                <w:szCs w:val="20"/>
              </w:rPr>
              <w:t>056</w:t>
            </w:r>
          </w:p>
        </w:tc>
      </w:tr>
      <w:tr w:rsidR="00BB1A5E" w:rsidRPr="00177D6C" w14:paraId="47540032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18B34C8C" w14:textId="4C9B7AD6" w:rsidR="00BB1A5E" w:rsidRPr="00177D6C" w:rsidRDefault="00BB1A5E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5-20m</w:t>
            </w:r>
          </w:p>
        </w:tc>
        <w:tc>
          <w:tcPr>
            <w:tcW w:w="1778" w:type="dxa"/>
            <w:vAlign w:val="center"/>
          </w:tcPr>
          <w:p w14:paraId="318C622A" w14:textId="6CB43CDF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 (36.78)</w:t>
            </w:r>
          </w:p>
        </w:tc>
        <w:tc>
          <w:tcPr>
            <w:tcW w:w="1996" w:type="dxa"/>
            <w:vAlign w:val="center"/>
          </w:tcPr>
          <w:p w14:paraId="719EADC9" w14:textId="71E43337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45.00)</w:t>
            </w:r>
          </w:p>
        </w:tc>
        <w:tc>
          <w:tcPr>
            <w:tcW w:w="1997" w:type="dxa"/>
            <w:vAlign w:val="center"/>
          </w:tcPr>
          <w:p w14:paraId="6F7DF1A0" w14:textId="57BF8875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51.28)</w:t>
            </w:r>
          </w:p>
        </w:tc>
        <w:tc>
          <w:tcPr>
            <w:tcW w:w="1064" w:type="dxa"/>
            <w:vAlign w:val="center"/>
          </w:tcPr>
          <w:p w14:paraId="4DAB7FD5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A5E" w:rsidRPr="00177D6C" w14:paraId="6B9D5CC2" w14:textId="77777777" w:rsidTr="00935580">
        <w:trPr>
          <w:cantSplit/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050011A" w14:textId="03C4424E" w:rsidR="00BB1A5E" w:rsidRPr="00177D6C" w:rsidRDefault="00BB1A5E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gt;20m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78473ADA" w14:textId="1F382121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13.64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5FA9C4E4" w14:textId="3F65EC93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6.25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0EF336DF" w14:textId="65A01B3B" w:rsidR="00BB1A5E" w:rsidRPr="00177D6C" w:rsidRDefault="00AA41D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8.97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38CCCE6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A5E" w:rsidRPr="00177D6C" w14:paraId="033B6174" w14:textId="77777777" w:rsidTr="00935580">
        <w:trPr>
          <w:cantSplit/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C9204B1" w14:textId="20F0A0F9" w:rsidR="00BB1A5E" w:rsidRPr="00177D6C" w:rsidRDefault="00BB1A5E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Proximity to water source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78CAC6A6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1633D208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5D0D3CF8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FE8DB8C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A5E" w:rsidRPr="00177D6C" w14:paraId="262DE5DB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7AC95F88" w14:textId="78B2DB0C" w:rsidR="00BB1A5E" w:rsidRPr="00177D6C" w:rsidRDefault="00BB1A5E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lt;5m</w:t>
            </w:r>
          </w:p>
        </w:tc>
        <w:tc>
          <w:tcPr>
            <w:tcW w:w="1778" w:type="dxa"/>
            <w:vAlign w:val="center"/>
          </w:tcPr>
          <w:p w14:paraId="1A62E68F" w14:textId="00163381" w:rsidR="00BB1A5E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 (29.89)</w:t>
            </w:r>
          </w:p>
        </w:tc>
        <w:tc>
          <w:tcPr>
            <w:tcW w:w="1996" w:type="dxa"/>
            <w:vAlign w:val="center"/>
          </w:tcPr>
          <w:p w14:paraId="5F33C30E" w14:textId="607E4B77" w:rsidR="00BB1A5E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5.00)</w:t>
            </w:r>
          </w:p>
        </w:tc>
        <w:tc>
          <w:tcPr>
            <w:tcW w:w="1997" w:type="dxa"/>
            <w:vAlign w:val="center"/>
          </w:tcPr>
          <w:p w14:paraId="5FCED862" w14:textId="138FB7A1" w:rsidR="00BB1A5E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34.62)</w:t>
            </w:r>
          </w:p>
        </w:tc>
        <w:tc>
          <w:tcPr>
            <w:tcW w:w="1064" w:type="dxa"/>
            <w:vAlign w:val="center"/>
          </w:tcPr>
          <w:p w14:paraId="1D5021D0" w14:textId="235D236E" w:rsidR="00BB1A5E" w:rsidRPr="0076172A" w:rsidRDefault="00DC5DEB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72A">
              <w:rPr>
                <w:rFonts w:ascii="Arial" w:hAnsi="Arial" w:cs="Arial"/>
                <w:b/>
                <w:bCs/>
                <w:sz w:val="20"/>
                <w:szCs w:val="20"/>
              </w:rPr>
              <w:t>.00</w:t>
            </w:r>
            <w:r w:rsidR="0027274B" w:rsidRPr="0076172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BB1A5E" w:rsidRPr="00177D6C" w14:paraId="54298896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5C2F4337" w14:textId="008A6588" w:rsidR="00BB1A5E" w:rsidRPr="00177D6C" w:rsidRDefault="00BB1A5E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5-20m</w:t>
            </w:r>
          </w:p>
        </w:tc>
        <w:tc>
          <w:tcPr>
            <w:tcW w:w="1778" w:type="dxa"/>
            <w:vAlign w:val="center"/>
          </w:tcPr>
          <w:p w14:paraId="1C328740" w14:textId="53D1AE0A" w:rsidR="00BB1A5E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 (43.53)</w:t>
            </w:r>
          </w:p>
        </w:tc>
        <w:tc>
          <w:tcPr>
            <w:tcW w:w="1996" w:type="dxa"/>
            <w:vAlign w:val="center"/>
          </w:tcPr>
          <w:p w14:paraId="597B55CD" w14:textId="1A83107F" w:rsidR="00BB1A5E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6.25)</w:t>
            </w:r>
          </w:p>
        </w:tc>
        <w:tc>
          <w:tcPr>
            <w:tcW w:w="1997" w:type="dxa"/>
            <w:vAlign w:val="center"/>
          </w:tcPr>
          <w:p w14:paraId="6B97721C" w14:textId="4C60F0A6" w:rsidR="00BB1A5E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57.69)</w:t>
            </w:r>
          </w:p>
        </w:tc>
        <w:tc>
          <w:tcPr>
            <w:tcW w:w="1064" w:type="dxa"/>
            <w:vAlign w:val="center"/>
          </w:tcPr>
          <w:p w14:paraId="2C0197CE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A5E" w:rsidRPr="00177D6C" w14:paraId="126A2F67" w14:textId="77777777" w:rsidTr="00935580">
        <w:trPr>
          <w:cantSplit/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8C0ED48" w14:textId="5865C3C8" w:rsidR="00BB1A5E" w:rsidRPr="00177D6C" w:rsidRDefault="00BB1A5E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gt;20m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3C5BB4FA" w14:textId="2CA8B1B0" w:rsidR="00BB1A5E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 (26.58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253AC226" w14:textId="274E94B9" w:rsidR="00BB1A5E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8.75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5A36F1C9" w14:textId="2554AF9B" w:rsidR="00BB1A5E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.69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08E69EE3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A5E" w:rsidRPr="00177D6C" w14:paraId="05EFB33F" w14:textId="77777777" w:rsidTr="00935580">
        <w:trPr>
          <w:cantSplit/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E2F3DD5" w14:textId="55B3DAC3" w:rsidR="00BB1A5E" w:rsidRPr="00177D6C" w:rsidRDefault="00994CBF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Proximity to toilet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256409B8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09D59CB5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62E97C75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325870E4" w14:textId="77777777" w:rsidR="00BB1A5E" w:rsidRPr="00177D6C" w:rsidRDefault="00BB1A5E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CBF" w:rsidRPr="00177D6C" w14:paraId="5D84B801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29BF71F8" w14:textId="1C7D7F19" w:rsidR="00994CBF" w:rsidRPr="00177D6C" w:rsidRDefault="00994CBF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lt;5m</w:t>
            </w:r>
          </w:p>
        </w:tc>
        <w:tc>
          <w:tcPr>
            <w:tcW w:w="1778" w:type="dxa"/>
            <w:vAlign w:val="center"/>
          </w:tcPr>
          <w:p w14:paraId="308406D2" w14:textId="61FEE433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 (40.91)</w:t>
            </w:r>
          </w:p>
        </w:tc>
        <w:tc>
          <w:tcPr>
            <w:tcW w:w="1996" w:type="dxa"/>
            <w:vAlign w:val="center"/>
          </w:tcPr>
          <w:p w14:paraId="540663F4" w14:textId="138CB29C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33.75)</w:t>
            </w:r>
          </w:p>
        </w:tc>
        <w:tc>
          <w:tcPr>
            <w:tcW w:w="1997" w:type="dxa"/>
            <w:vAlign w:val="center"/>
          </w:tcPr>
          <w:p w14:paraId="1435744A" w14:textId="5066A0BA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9.74)</w:t>
            </w:r>
          </w:p>
        </w:tc>
        <w:tc>
          <w:tcPr>
            <w:tcW w:w="1064" w:type="dxa"/>
            <w:vAlign w:val="center"/>
          </w:tcPr>
          <w:p w14:paraId="61BAFCE5" w14:textId="0FA7A496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27274B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</w:tr>
      <w:tr w:rsidR="00994CBF" w:rsidRPr="00177D6C" w14:paraId="3C9EC0A2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59B52A09" w14:textId="1581A73E" w:rsidR="00994CBF" w:rsidRPr="00177D6C" w:rsidRDefault="00994CBF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5-20m</w:t>
            </w:r>
          </w:p>
        </w:tc>
        <w:tc>
          <w:tcPr>
            <w:tcW w:w="1778" w:type="dxa"/>
            <w:vAlign w:val="center"/>
          </w:tcPr>
          <w:p w14:paraId="161A7111" w14:textId="3CE2FCE5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 (41.46)</w:t>
            </w:r>
          </w:p>
        </w:tc>
        <w:tc>
          <w:tcPr>
            <w:tcW w:w="1996" w:type="dxa"/>
            <w:vAlign w:val="center"/>
          </w:tcPr>
          <w:p w14:paraId="0F704BD5" w14:textId="7BECFE2A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6.25)</w:t>
            </w:r>
          </w:p>
        </w:tc>
        <w:tc>
          <w:tcPr>
            <w:tcW w:w="1997" w:type="dxa"/>
            <w:vAlign w:val="center"/>
          </w:tcPr>
          <w:p w14:paraId="6219D5C3" w14:textId="2299F385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7.44)</w:t>
            </w:r>
          </w:p>
        </w:tc>
        <w:tc>
          <w:tcPr>
            <w:tcW w:w="1064" w:type="dxa"/>
            <w:vAlign w:val="center"/>
          </w:tcPr>
          <w:p w14:paraId="142A7A33" w14:textId="77777777" w:rsidR="00994CBF" w:rsidRPr="00177D6C" w:rsidRDefault="00994CB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CBF" w:rsidRPr="00177D6C" w14:paraId="34C14034" w14:textId="77777777" w:rsidTr="00935580">
        <w:trPr>
          <w:cantSplit/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27220FD" w14:textId="29F9C21A" w:rsidR="00994CBF" w:rsidRPr="00177D6C" w:rsidRDefault="00994CBF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gt;20m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7F686D43" w14:textId="0142BDAA" w:rsidR="00994CBF" w:rsidRPr="00F453D7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453D7">
              <w:rPr>
                <w:rFonts w:ascii="Arial" w:hAnsi="Arial" w:cs="Arial"/>
                <w:sz w:val="20"/>
                <w:szCs w:val="20"/>
              </w:rPr>
              <w:t>128 (17.63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64349DFF" w14:textId="1E72A20E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0.00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519E26D0" w14:textId="35C6E5FB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2.82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B43D7F9" w14:textId="77777777" w:rsidR="00994CBF" w:rsidRPr="00177D6C" w:rsidRDefault="00994CB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CBF" w:rsidRPr="00177D6C" w14:paraId="66937EF7" w14:textId="77777777" w:rsidTr="00935580">
        <w:trPr>
          <w:cantSplit/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54A90E8" w14:textId="0DDE8E27" w:rsidR="00994CBF" w:rsidRPr="00177D6C" w:rsidRDefault="00994CBF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b/>
                <w:bCs/>
                <w:sz w:val="20"/>
                <w:szCs w:val="20"/>
              </w:rPr>
              <w:t>Proximity to vegetation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48A5FC6E" w14:textId="77777777" w:rsidR="00994CBF" w:rsidRPr="00F453D7" w:rsidRDefault="00994CB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22D1F462" w14:textId="77777777" w:rsidR="00994CBF" w:rsidRPr="00177D6C" w:rsidRDefault="00994CB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6B992712" w14:textId="77777777" w:rsidR="00994CBF" w:rsidRPr="00177D6C" w:rsidRDefault="00994CB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D7CC4B6" w14:textId="77777777" w:rsidR="00994CBF" w:rsidRPr="00177D6C" w:rsidRDefault="00994CB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CBF" w:rsidRPr="00177D6C" w14:paraId="4884EDC2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0E3C72E2" w14:textId="4ABB17FE" w:rsidR="00994CBF" w:rsidRPr="00177D6C" w:rsidRDefault="00994CBF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lt;5m</w:t>
            </w:r>
          </w:p>
        </w:tc>
        <w:tc>
          <w:tcPr>
            <w:tcW w:w="1778" w:type="dxa"/>
            <w:vAlign w:val="center"/>
          </w:tcPr>
          <w:p w14:paraId="4010052B" w14:textId="14A9B2FF" w:rsidR="00994CBF" w:rsidRPr="00F453D7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453D7">
              <w:rPr>
                <w:rFonts w:ascii="Arial" w:hAnsi="Arial" w:cs="Arial"/>
                <w:sz w:val="20"/>
                <w:szCs w:val="20"/>
              </w:rPr>
              <w:t>351 (48.35)</w:t>
            </w:r>
          </w:p>
        </w:tc>
        <w:tc>
          <w:tcPr>
            <w:tcW w:w="1996" w:type="dxa"/>
            <w:vAlign w:val="center"/>
          </w:tcPr>
          <w:p w14:paraId="41A31DE2" w14:textId="19BAF995" w:rsidR="00994CBF" w:rsidRPr="00DC5DEB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40.00)</w:t>
            </w:r>
          </w:p>
        </w:tc>
        <w:tc>
          <w:tcPr>
            <w:tcW w:w="1997" w:type="dxa"/>
            <w:vAlign w:val="center"/>
          </w:tcPr>
          <w:p w14:paraId="29BE4A15" w14:textId="7A601F8E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7.44)</w:t>
            </w:r>
          </w:p>
        </w:tc>
        <w:tc>
          <w:tcPr>
            <w:tcW w:w="1064" w:type="dxa"/>
            <w:vAlign w:val="center"/>
          </w:tcPr>
          <w:p w14:paraId="042CDF73" w14:textId="2C9D173C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27274B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</w:tr>
      <w:tr w:rsidR="00994CBF" w:rsidRPr="00177D6C" w14:paraId="1CCC8AB6" w14:textId="77777777" w:rsidTr="00935580">
        <w:trPr>
          <w:cantSplit/>
          <w:jc w:val="center"/>
        </w:trPr>
        <w:tc>
          <w:tcPr>
            <w:tcW w:w="2790" w:type="dxa"/>
            <w:vAlign w:val="center"/>
          </w:tcPr>
          <w:p w14:paraId="148B7754" w14:textId="06943DB3" w:rsidR="00994CBF" w:rsidRPr="00177D6C" w:rsidRDefault="00994CBF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5-20m</w:t>
            </w:r>
          </w:p>
        </w:tc>
        <w:tc>
          <w:tcPr>
            <w:tcW w:w="1778" w:type="dxa"/>
            <w:vAlign w:val="center"/>
          </w:tcPr>
          <w:p w14:paraId="456D945A" w14:textId="224B82E3" w:rsidR="00994CBF" w:rsidRPr="00F453D7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453D7">
              <w:rPr>
                <w:rFonts w:ascii="Arial" w:hAnsi="Arial" w:cs="Arial"/>
                <w:sz w:val="20"/>
                <w:szCs w:val="20"/>
              </w:rPr>
              <w:t>296 (40.77)</w:t>
            </w:r>
          </w:p>
        </w:tc>
        <w:tc>
          <w:tcPr>
            <w:tcW w:w="1996" w:type="dxa"/>
            <w:vAlign w:val="center"/>
          </w:tcPr>
          <w:p w14:paraId="17E11B70" w14:textId="3DF6825E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45.00)</w:t>
            </w:r>
          </w:p>
        </w:tc>
        <w:tc>
          <w:tcPr>
            <w:tcW w:w="1997" w:type="dxa"/>
            <w:vAlign w:val="center"/>
          </w:tcPr>
          <w:p w14:paraId="31E649E4" w14:textId="02878EFA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44.87)</w:t>
            </w:r>
          </w:p>
        </w:tc>
        <w:tc>
          <w:tcPr>
            <w:tcW w:w="1064" w:type="dxa"/>
            <w:vAlign w:val="center"/>
          </w:tcPr>
          <w:p w14:paraId="6AAD7E20" w14:textId="77777777" w:rsidR="00994CBF" w:rsidRPr="00177D6C" w:rsidRDefault="00994CB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CBF" w:rsidRPr="00177D6C" w14:paraId="1094B05A" w14:textId="77777777" w:rsidTr="00935580">
        <w:trPr>
          <w:cantSplit/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D994193" w14:textId="000FA804" w:rsidR="00994CBF" w:rsidRPr="00177D6C" w:rsidRDefault="00994CBF" w:rsidP="00177D6C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7D6C">
              <w:rPr>
                <w:rFonts w:ascii="Arial" w:hAnsi="Arial" w:cs="Arial"/>
                <w:sz w:val="20"/>
                <w:szCs w:val="20"/>
              </w:rPr>
              <w:t xml:space="preserve">     &gt;20m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6B756E8B" w14:textId="36CF9A28" w:rsidR="00994CBF" w:rsidRPr="00F453D7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453D7">
              <w:rPr>
                <w:rFonts w:ascii="Arial" w:hAnsi="Arial" w:cs="Arial"/>
                <w:sz w:val="20"/>
                <w:szCs w:val="20"/>
              </w:rPr>
              <w:t>79 (10.88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131EAD4B" w14:textId="0DF3B55C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5.00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1AEAC993" w14:textId="718D3703" w:rsidR="00994CBF" w:rsidRPr="00177D6C" w:rsidRDefault="00DC5DEB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.69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C43D023" w14:textId="77777777" w:rsidR="00994CBF" w:rsidRPr="00177D6C" w:rsidRDefault="00994CBF" w:rsidP="00177D6C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5303693" w14:textId="2FF54DBF" w:rsidR="00A14E93" w:rsidRDefault="00A14E93">
      <w:pPr>
        <w:spacing w:after="0"/>
        <w:rPr>
          <w:rFonts w:ascii="Arial" w:hAnsi="Arial" w:cs="Arial"/>
          <w:sz w:val="18"/>
          <w:szCs w:val="18"/>
        </w:rPr>
      </w:pPr>
    </w:p>
    <w:p w14:paraId="70B467A9" w14:textId="77777777" w:rsidR="008857AA" w:rsidRDefault="008857AA">
      <w:pPr>
        <w:spacing w:after="0"/>
        <w:rPr>
          <w:rFonts w:ascii="Arial" w:hAnsi="Arial" w:cs="Arial"/>
          <w:sz w:val="18"/>
          <w:szCs w:val="18"/>
        </w:rPr>
      </w:pPr>
    </w:p>
    <w:p w14:paraId="30ADED47" w14:textId="1B749237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6219FE27" w14:textId="1A380486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721240CC" w14:textId="414CD42F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3B74F580" w14:textId="10FB14F5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0B5FAC3C" w14:textId="705F3A3C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1049F1BB" w14:textId="7FCB55FE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36AEE0EB" w14:textId="6DF763B8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46B98D91" w14:textId="5778DA1A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5253FCE6" w14:textId="7B19DB25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29F9013F" w14:textId="50B18974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45F3107D" w14:textId="18CC7416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768E4050" w14:textId="4A46327A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020B3E14" w14:textId="77777777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4295D748" w14:textId="0970AC91" w:rsidR="00940236" w:rsidRDefault="00940236">
      <w:pPr>
        <w:spacing w:after="0"/>
        <w:rPr>
          <w:rFonts w:ascii="Arial" w:hAnsi="Arial" w:cs="Arial"/>
          <w:sz w:val="18"/>
          <w:szCs w:val="18"/>
        </w:rPr>
      </w:pPr>
    </w:p>
    <w:p w14:paraId="4298EE1F" w14:textId="77777777" w:rsidR="00940236" w:rsidRPr="00DC5DEB" w:rsidRDefault="00940236">
      <w:pPr>
        <w:spacing w:after="0"/>
        <w:rPr>
          <w:rFonts w:ascii="Arial" w:hAnsi="Arial" w:cs="Arial"/>
          <w:sz w:val="18"/>
          <w:szCs w:val="18"/>
        </w:rPr>
      </w:pPr>
    </w:p>
    <w:sectPr w:rsidR="00940236" w:rsidRPr="00DC5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44389"/>
    <w:multiLevelType w:val="multilevel"/>
    <w:tmpl w:val="B6267870"/>
    <w:styleLink w:val="KGHSOP"/>
    <w:lvl w:ilvl="0">
      <w:start w:val="1"/>
      <w:numFmt w:val="decimal"/>
      <w:lvlText w:val="%1"/>
      <w:lvlJc w:val="left"/>
      <w:pPr>
        <w:ind w:left="537" w:hanging="432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color w:val="2F5496"/>
        <w:spacing w:val="-3"/>
        <w:w w:val="100"/>
        <w:sz w:val="32"/>
        <w:szCs w:val="32"/>
      </w:rPr>
    </w:lvl>
    <w:lvl w:ilvl="1">
      <w:start w:val="1"/>
      <w:numFmt w:val="decimal"/>
      <w:lvlText w:val="%1.%2"/>
      <w:lvlJc w:val="left"/>
      <w:pPr>
        <w:ind w:left="681" w:hanging="576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color w:val="2F5496"/>
        <w:spacing w:val="-3"/>
        <w:w w:val="99"/>
        <w:sz w:val="26"/>
        <w:szCs w:val="26"/>
      </w:rPr>
    </w:lvl>
    <w:lvl w:ilvl="2">
      <w:start w:val="1"/>
      <w:numFmt w:val="none"/>
      <w:lvlText w:val="4.2.1"/>
      <w:lvlJc w:val="left"/>
      <w:pPr>
        <w:ind w:left="825" w:hanging="360"/>
      </w:pPr>
      <w:rPr>
        <w:rFonts w:ascii="Calibri Light" w:hAnsi="Calibri Light" w:hint="default"/>
        <w:b w:val="0"/>
        <w:bCs w:val="0"/>
        <w:i w:val="0"/>
        <w:iCs w:val="0"/>
        <w:color w:val="2F5496" w:themeColor="accent1" w:themeShade="BF"/>
        <w:w w:val="100"/>
        <w:sz w:val="24"/>
        <w:szCs w:val="22"/>
      </w:rPr>
    </w:lvl>
    <w:lvl w:ilvl="3">
      <w:numFmt w:val="bullet"/>
      <w:lvlText w:val="•"/>
      <w:lvlJc w:val="left"/>
      <w:pPr>
        <w:ind w:left="1880" w:hanging="360"/>
      </w:pPr>
      <w:rPr>
        <w:rFonts w:hint="default"/>
      </w:rPr>
    </w:lvl>
    <w:lvl w:ilvl="4">
      <w:numFmt w:val="bullet"/>
      <w:lvlText w:val="•"/>
      <w:lvlJc w:val="left"/>
      <w:pPr>
        <w:ind w:left="2941" w:hanging="360"/>
      </w:pPr>
      <w:rPr>
        <w:rFonts w:hint="default"/>
      </w:rPr>
    </w:lvl>
    <w:lvl w:ilvl="5">
      <w:numFmt w:val="bullet"/>
      <w:lvlText w:val="•"/>
      <w:lvlJc w:val="left"/>
      <w:pPr>
        <w:ind w:left="4002" w:hanging="360"/>
      </w:pPr>
      <w:rPr>
        <w:rFonts w:hint="default"/>
      </w:rPr>
    </w:lvl>
    <w:lvl w:ilvl="6">
      <w:numFmt w:val="bullet"/>
      <w:lvlText w:val="•"/>
      <w:lvlJc w:val="left"/>
      <w:pPr>
        <w:ind w:left="5062" w:hanging="360"/>
      </w:pPr>
      <w:rPr>
        <w:rFonts w:hint="default"/>
      </w:rPr>
    </w:lvl>
    <w:lvl w:ilvl="7">
      <w:numFmt w:val="bullet"/>
      <w:lvlText w:val="•"/>
      <w:lvlJc w:val="left"/>
      <w:pPr>
        <w:ind w:left="6123" w:hanging="360"/>
      </w:pPr>
      <w:rPr>
        <w:rFonts w:hint="default"/>
      </w:rPr>
    </w:lvl>
    <w:lvl w:ilvl="8">
      <w:numFmt w:val="bullet"/>
      <w:lvlText w:val="•"/>
      <w:lvlJc w:val="left"/>
      <w:pPr>
        <w:ind w:left="7184" w:hanging="360"/>
      </w:pPr>
      <w:rPr>
        <w:rFonts w:hint="default"/>
      </w:rPr>
    </w:lvl>
  </w:abstractNum>
  <w:num w:numId="1" w16cid:durableId="452558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D6"/>
    <w:rsid w:val="0003147E"/>
    <w:rsid w:val="000334E2"/>
    <w:rsid w:val="00055D58"/>
    <w:rsid w:val="00065C6D"/>
    <w:rsid w:val="00085A4E"/>
    <w:rsid w:val="000B41B7"/>
    <w:rsid w:val="000C501F"/>
    <w:rsid w:val="000E56B8"/>
    <w:rsid w:val="000E73D8"/>
    <w:rsid w:val="00131A7A"/>
    <w:rsid w:val="00152729"/>
    <w:rsid w:val="00177D6C"/>
    <w:rsid w:val="001A1DDF"/>
    <w:rsid w:val="001E5276"/>
    <w:rsid w:val="00237637"/>
    <w:rsid w:val="002467E3"/>
    <w:rsid w:val="0027274B"/>
    <w:rsid w:val="002E4B50"/>
    <w:rsid w:val="002F0A2A"/>
    <w:rsid w:val="003161EE"/>
    <w:rsid w:val="0037336F"/>
    <w:rsid w:val="003F01A9"/>
    <w:rsid w:val="00403AC7"/>
    <w:rsid w:val="004A497D"/>
    <w:rsid w:val="004E283B"/>
    <w:rsid w:val="005109D6"/>
    <w:rsid w:val="005A24C3"/>
    <w:rsid w:val="006006F3"/>
    <w:rsid w:val="006615D2"/>
    <w:rsid w:val="006638F9"/>
    <w:rsid w:val="006815F0"/>
    <w:rsid w:val="0074166B"/>
    <w:rsid w:val="0076172A"/>
    <w:rsid w:val="00772394"/>
    <w:rsid w:val="007C0526"/>
    <w:rsid w:val="007C5010"/>
    <w:rsid w:val="007F4A3F"/>
    <w:rsid w:val="0081489F"/>
    <w:rsid w:val="0082063F"/>
    <w:rsid w:val="008516FA"/>
    <w:rsid w:val="00855EE1"/>
    <w:rsid w:val="008857AA"/>
    <w:rsid w:val="00892F5D"/>
    <w:rsid w:val="008A5DB0"/>
    <w:rsid w:val="008C4905"/>
    <w:rsid w:val="008D4779"/>
    <w:rsid w:val="00935580"/>
    <w:rsid w:val="00940236"/>
    <w:rsid w:val="00953B0E"/>
    <w:rsid w:val="00994CBF"/>
    <w:rsid w:val="009B34A4"/>
    <w:rsid w:val="009B45C1"/>
    <w:rsid w:val="009D56AA"/>
    <w:rsid w:val="00A14E93"/>
    <w:rsid w:val="00A83F21"/>
    <w:rsid w:val="00AA41DF"/>
    <w:rsid w:val="00B143D9"/>
    <w:rsid w:val="00B220B4"/>
    <w:rsid w:val="00B53B23"/>
    <w:rsid w:val="00B55D05"/>
    <w:rsid w:val="00B67F1C"/>
    <w:rsid w:val="00B82292"/>
    <w:rsid w:val="00BB1A5E"/>
    <w:rsid w:val="00BE38B6"/>
    <w:rsid w:val="00CB40D0"/>
    <w:rsid w:val="00CC0941"/>
    <w:rsid w:val="00CC2920"/>
    <w:rsid w:val="00CE3AF8"/>
    <w:rsid w:val="00CF7928"/>
    <w:rsid w:val="00D34749"/>
    <w:rsid w:val="00D5566A"/>
    <w:rsid w:val="00DB0002"/>
    <w:rsid w:val="00DC5DEB"/>
    <w:rsid w:val="00E102F8"/>
    <w:rsid w:val="00E377D9"/>
    <w:rsid w:val="00E8577B"/>
    <w:rsid w:val="00E9196C"/>
    <w:rsid w:val="00EF4B6B"/>
    <w:rsid w:val="00F42205"/>
    <w:rsid w:val="00F453D7"/>
    <w:rsid w:val="00F729C1"/>
    <w:rsid w:val="00F90F2D"/>
    <w:rsid w:val="00F9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9F020"/>
  <w15:chartTrackingRefBased/>
  <w15:docId w15:val="{5814FA25-4053-4066-802B-2CBEB99FD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GHSOP">
    <w:name w:val="KGHSOP"/>
    <w:uiPriority w:val="99"/>
    <w:rsid w:val="000B41B7"/>
    <w:pPr>
      <w:numPr>
        <w:numId w:val="1"/>
      </w:numPr>
    </w:pPr>
  </w:style>
  <w:style w:type="table" w:styleId="TableGrid">
    <w:name w:val="Table Grid"/>
    <w:basedOn w:val="TableNormal"/>
    <w:uiPriority w:val="39"/>
    <w:rsid w:val="00510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6F3"/>
    <w:pPr>
      <w:ind w:left="720"/>
      <w:contextualSpacing/>
    </w:pPr>
  </w:style>
  <w:style w:type="paragraph" w:styleId="Revision">
    <w:name w:val="Revision"/>
    <w:hidden/>
    <w:uiPriority w:val="99"/>
    <w:semiHidden/>
    <w:rsid w:val="00D556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A2D2F-3156-44C0-956A-902CC8E4D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36</Words>
  <Characters>1217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Emily J</dc:creator>
  <cp:keywords/>
  <dc:description/>
  <cp:lastModifiedBy>sydorenko sydorenko</cp:lastModifiedBy>
  <cp:revision>2</cp:revision>
  <dcterms:created xsi:type="dcterms:W3CDTF">2022-11-22T14:43:00Z</dcterms:created>
  <dcterms:modified xsi:type="dcterms:W3CDTF">2022-11-22T14:43:00Z</dcterms:modified>
</cp:coreProperties>
</file>